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BCA1F" w14:textId="22A0C5CE" w:rsidR="007E2EA6" w:rsidRPr="00C703A8" w:rsidRDefault="007E2EA6" w:rsidP="007E2EA6">
      <w:pPr>
        <w:jc w:val="center"/>
        <w:rPr>
          <w:rFonts w:ascii="Times New Roman" w:hAnsi="Times New Roman" w:cs="Times New Roman"/>
          <w:sz w:val="28"/>
          <w:szCs w:val="28"/>
        </w:rPr>
      </w:pPr>
      <w:r w:rsidRPr="00C703A8">
        <w:rPr>
          <w:rFonts w:ascii="Times New Roman" w:hAnsi="Times New Roman" w:cs="Times New Roman"/>
          <w:sz w:val="28"/>
          <w:szCs w:val="28"/>
        </w:rPr>
        <w:t xml:space="preserve">Development and clinical validation of blood-based multibiomarker </w:t>
      </w:r>
      <w:r w:rsidR="005260CD" w:rsidRPr="00C703A8">
        <w:rPr>
          <w:rFonts w:ascii="Times New Roman" w:hAnsi="Times New Roman" w:cs="Times New Roman"/>
          <w:sz w:val="28"/>
          <w:szCs w:val="28"/>
        </w:rPr>
        <w:t>models</w:t>
      </w:r>
      <w:r w:rsidRPr="00C703A8">
        <w:rPr>
          <w:rFonts w:ascii="Times New Roman" w:hAnsi="Times New Roman" w:cs="Times New Roman"/>
          <w:sz w:val="28"/>
          <w:szCs w:val="28"/>
        </w:rPr>
        <w:t xml:space="preserve"> for the evaluation of brain amyloid pathology</w:t>
      </w:r>
    </w:p>
    <w:p w14:paraId="32D5F7F4" w14:textId="77777777" w:rsidR="007E2EA6" w:rsidRPr="007E2EA6" w:rsidRDefault="007E2EA6" w:rsidP="007E2EA6">
      <w:pPr>
        <w:rPr>
          <w:rFonts w:ascii="Times New Roman" w:hAnsi="Times New Roman" w:cs="Times New Roman"/>
          <w:sz w:val="28"/>
          <w:szCs w:val="28"/>
        </w:rPr>
      </w:pPr>
    </w:p>
    <w:p w14:paraId="17E307B1" w14:textId="77777777" w:rsidR="00F33A64" w:rsidRPr="00D57E93" w:rsidRDefault="00F33A64" w:rsidP="00F33A64">
      <w:pPr>
        <w:rPr>
          <w:rFonts w:ascii="Times New Roman" w:hAnsi="Times New Roman" w:cs="Times New Roman"/>
          <w:vertAlign w:val="superscript"/>
        </w:rPr>
      </w:pPr>
      <w:r w:rsidRPr="00D57E93">
        <w:rPr>
          <w:rFonts w:ascii="Times New Roman" w:hAnsi="Times New Roman" w:cs="Times New Roman"/>
        </w:rPr>
        <w:t>*Darren M. Weber,</w:t>
      </w:r>
      <w:r w:rsidRPr="00D57E93">
        <w:rPr>
          <w:rFonts w:ascii="Times New Roman" w:hAnsi="Times New Roman" w:cs="Times New Roman"/>
          <w:vertAlign w:val="superscript"/>
        </w:rPr>
        <w:t>1</w:t>
      </w:r>
      <w:r w:rsidRPr="00D57E93">
        <w:rPr>
          <w:rFonts w:ascii="Times New Roman" w:hAnsi="Times New Roman" w:cs="Times New Roman"/>
        </w:rPr>
        <w:t>*Matthew A. Stroh,</w:t>
      </w:r>
      <w:r w:rsidRPr="00D57E93">
        <w:rPr>
          <w:rFonts w:ascii="Times New Roman" w:hAnsi="Times New Roman" w:cs="Times New Roman"/>
          <w:vertAlign w:val="superscript"/>
        </w:rPr>
        <w:t xml:space="preserve"> 1</w:t>
      </w:r>
      <w:r w:rsidRPr="00D57E93">
        <w:rPr>
          <w:rFonts w:ascii="Times New Roman" w:hAnsi="Times New Roman" w:cs="Times New Roman"/>
        </w:rPr>
        <w:t xml:space="preserve"> Steven W. Taylor,</w:t>
      </w:r>
      <w:r w:rsidRPr="00D57E93">
        <w:rPr>
          <w:rFonts w:ascii="Times New Roman" w:hAnsi="Times New Roman" w:cs="Times New Roman"/>
          <w:vertAlign w:val="superscript"/>
        </w:rPr>
        <w:t>1</w:t>
      </w:r>
      <w:r w:rsidRPr="00D57E93">
        <w:rPr>
          <w:rFonts w:ascii="Times New Roman" w:hAnsi="Times New Roman" w:cs="Times New Roman"/>
        </w:rPr>
        <w:t xml:space="preserve"> Robert J. Lagier,</w:t>
      </w:r>
      <w:r w:rsidRPr="00D57E93">
        <w:rPr>
          <w:rFonts w:ascii="Times New Roman" w:hAnsi="Times New Roman" w:cs="Times New Roman"/>
          <w:vertAlign w:val="superscript"/>
        </w:rPr>
        <w:t xml:space="preserve">1 </w:t>
      </w:r>
      <w:r w:rsidRPr="00D57E93">
        <w:rPr>
          <w:rFonts w:ascii="Times New Roman" w:hAnsi="Times New Roman" w:cs="Times New Roman"/>
        </w:rPr>
        <w:t>Judy Z. Louie,</w:t>
      </w:r>
      <w:r w:rsidRPr="00D57E93">
        <w:rPr>
          <w:rFonts w:ascii="Times New Roman" w:hAnsi="Times New Roman" w:cs="Times New Roman"/>
          <w:vertAlign w:val="superscript"/>
        </w:rPr>
        <w:t xml:space="preserve">1 </w:t>
      </w:r>
      <w:r w:rsidRPr="00D57E93">
        <w:rPr>
          <w:rFonts w:ascii="Times New Roman" w:hAnsi="Times New Roman" w:cs="Times New Roman"/>
        </w:rPr>
        <w:t>Nigel J. Clarke,</w:t>
      </w:r>
      <w:r w:rsidRPr="00D57E93">
        <w:rPr>
          <w:rFonts w:ascii="Times New Roman" w:hAnsi="Times New Roman" w:cs="Times New Roman"/>
          <w:vertAlign w:val="superscript"/>
        </w:rPr>
        <w:t xml:space="preserve">1 </w:t>
      </w:r>
      <w:r w:rsidRPr="00D57E93">
        <w:rPr>
          <w:rFonts w:ascii="Times New Roman" w:hAnsi="Times New Roman" w:cs="Times New Roman"/>
        </w:rPr>
        <w:t>David E. Vaillancourt,</w:t>
      </w:r>
      <w:r w:rsidRPr="00D57E93">
        <w:rPr>
          <w:rFonts w:ascii="Times New Roman" w:hAnsi="Times New Roman" w:cs="Times New Roman"/>
          <w:vertAlign w:val="superscript"/>
        </w:rPr>
        <w:t xml:space="preserve">2   </w:t>
      </w:r>
      <w:r w:rsidRPr="00D57E93">
        <w:rPr>
          <w:rFonts w:ascii="Times New Roman" w:hAnsi="Times New Roman" w:cs="Times New Roman"/>
        </w:rPr>
        <w:t>Sruti Rayaprolu,</w:t>
      </w:r>
      <w:r w:rsidRPr="00D57E93">
        <w:rPr>
          <w:rFonts w:ascii="Times New Roman" w:hAnsi="Times New Roman" w:cs="Times New Roman"/>
          <w:vertAlign w:val="superscript"/>
        </w:rPr>
        <w:t xml:space="preserve">2 </w:t>
      </w:r>
      <w:r w:rsidRPr="00D57E93">
        <w:rPr>
          <w:rFonts w:ascii="Times New Roman" w:hAnsi="Times New Roman" w:cs="Times New Roman"/>
        </w:rPr>
        <w:t>Ranjan Duara,</w:t>
      </w:r>
      <w:r w:rsidRPr="00D57E93">
        <w:rPr>
          <w:rFonts w:ascii="Times New Roman" w:hAnsi="Times New Roman" w:cs="Times New Roman"/>
          <w:vertAlign w:val="superscript"/>
        </w:rPr>
        <w:t xml:space="preserve">2,3 </w:t>
      </w:r>
      <w:r w:rsidRPr="00D57E93">
        <w:rPr>
          <w:rFonts w:ascii="Times New Roman" w:hAnsi="Times New Roman" w:cs="Times New Roman"/>
        </w:rPr>
        <w:t>Michael K. Racke</w:t>
      </w:r>
      <w:r w:rsidRPr="00D57E93">
        <w:rPr>
          <w:rFonts w:ascii="Times New Roman" w:hAnsi="Times New Roman" w:cs="Times New Roman"/>
          <w:vertAlign w:val="superscript"/>
        </w:rPr>
        <w:t>1</w:t>
      </w:r>
    </w:p>
    <w:p w14:paraId="7D3CA4F0" w14:textId="77777777" w:rsidR="007E2EA6" w:rsidRPr="007E2EA6" w:rsidRDefault="007E2EA6" w:rsidP="007E2EA6">
      <w:pPr>
        <w:rPr>
          <w:rFonts w:ascii="Times New Roman" w:hAnsi="Times New Roman" w:cs="Times New Roman"/>
        </w:rPr>
      </w:pPr>
    </w:p>
    <w:p w14:paraId="464352B2" w14:textId="24B7B131" w:rsidR="000665AF" w:rsidRDefault="007E2EA6">
      <w:pPr>
        <w:rPr>
          <w:rFonts w:ascii="Times New Roman" w:hAnsi="Times New Roman" w:cs="Times New Roman"/>
          <w:b/>
          <w:bCs/>
        </w:rPr>
      </w:pPr>
      <w:r w:rsidRPr="007E2EA6">
        <w:rPr>
          <w:rFonts w:ascii="Times New Roman" w:hAnsi="Times New Roman" w:cs="Times New Roman"/>
          <w:b/>
          <w:bCs/>
        </w:rPr>
        <w:t xml:space="preserve">SUPPLEMENTARY MATERIAL </w:t>
      </w:r>
    </w:p>
    <w:p w14:paraId="6D63DC64" w14:textId="0A769625" w:rsidR="007E2EA6" w:rsidRDefault="007E2E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</w:t>
      </w:r>
    </w:p>
    <w:p w14:paraId="63B3A4D1" w14:textId="5AEA1E42" w:rsidR="0036003D" w:rsidRPr="00740017" w:rsidRDefault="0036003D" w:rsidP="0036003D">
      <w:pPr>
        <w:rPr>
          <w:rFonts w:ascii="Times New Roman" w:hAnsi="Times New Roman" w:cs="Times New Roman"/>
        </w:rPr>
      </w:pPr>
      <w:r w:rsidRPr="72F4F202">
        <w:rPr>
          <w:rFonts w:ascii="Times New Roman" w:hAnsi="Times New Roman" w:cs="Times New Roman"/>
          <w:b/>
          <w:bCs/>
        </w:rPr>
        <w:t>eFigure 1</w:t>
      </w:r>
      <w:r w:rsidRPr="72F4F202">
        <w:rPr>
          <w:rFonts w:ascii="Times New Roman" w:hAnsi="Times New Roman" w:cs="Times New Roman"/>
        </w:rPr>
        <w:t xml:space="preserve">: A) </w:t>
      </w:r>
      <w:r w:rsidR="002E43BA" w:rsidRPr="002E43BA">
        <w:rPr>
          <w:rFonts w:ascii="Times New Roman" w:hAnsi="Times New Roman" w:cs="Times New Roman"/>
        </w:rPr>
        <w:t xml:space="preserve">Cognitive status superimposed on cutpoints developed using 3-marker model predictor for PET-positivity that includes </w:t>
      </w:r>
      <w:r w:rsidR="002E43BA" w:rsidRPr="002E43BA">
        <w:rPr>
          <w:rFonts w:ascii="Times New Roman" w:hAnsi="Times New Roman" w:cs="Times New Roman"/>
          <w:i/>
          <w:iCs/>
        </w:rPr>
        <w:t>APOE4</w:t>
      </w:r>
      <w:r w:rsidR="002E43BA" w:rsidRPr="002E43BA">
        <w:rPr>
          <w:rFonts w:ascii="Times New Roman" w:hAnsi="Times New Roman" w:cs="Times New Roman"/>
        </w:rPr>
        <w:t xml:space="preserve"> allele counts. Amyloid PET-negative individuals are illustrated with orange circles and amyloid PET-positive individuals are illustrated with blue circles. Horizontal dashed lines show cutpoints</w:t>
      </w:r>
      <w:r w:rsidR="00E0424B">
        <w:rPr>
          <w:rFonts w:ascii="Times New Roman" w:hAnsi="Times New Roman" w:cs="Times New Roman"/>
        </w:rPr>
        <w:t xml:space="preserve"> fixed</w:t>
      </w:r>
      <w:r w:rsidR="002E43BA" w:rsidRPr="002E43BA">
        <w:rPr>
          <w:rFonts w:ascii="Times New Roman" w:hAnsi="Times New Roman" w:cs="Times New Roman"/>
        </w:rPr>
        <w:t xml:space="preserve"> to achieve 91% sensitivity and 91% specificity. B) Independent ROC-AUC analysis for prediction of cognitive outcomes (also including </w:t>
      </w:r>
      <w:r w:rsidR="002E43BA" w:rsidRPr="002E43BA">
        <w:rPr>
          <w:rFonts w:ascii="Times New Roman" w:hAnsi="Times New Roman" w:cs="Times New Roman"/>
          <w:i/>
          <w:iCs/>
        </w:rPr>
        <w:t>APOE4</w:t>
      </w:r>
      <w:r w:rsidR="002E43BA" w:rsidRPr="002E43BA">
        <w:rPr>
          <w:rFonts w:ascii="Times New Roman" w:hAnsi="Times New Roman" w:cs="Times New Roman"/>
        </w:rPr>
        <w:t xml:space="preserve"> allele count).</w:t>
      </w:r>
      <w:r w:rsidRPr="72F4F202" w:rsidDel="002E43BA">
        <w:rPr>
          <w:rFonts w:ascii="Times New Roman" w:hAnsi="Times New Roman" w:cs="Times New Roman"/>
        </w:rPr>
        <w:t xml:space="preserve"> </w:t>
      </w:r>
      <w:r w:rsidRPr="72F4F202">
        <w:rPr>
          <w:rFonts w:ascii="Times New Roman" w:hAnsi="Times New Roman" w:cs="Times New Roman"/>
        </w:rPr>
        <w:t xml:space="preserve">Abbreviations: AD, Alzheimer’s disease; NC, normal </w:t>
      </w:r>
      <w:r w:rsidR="008A5494" w:rsidRPr="72F4F202">
        <w:rPr>
          <w:rFonts w:ascii="Times New Roman" w:hAnsi="Times New Roman" w:cs="Times New Roman"/>
        </w:rPr>
        <w:t>co</w:t>
      </w:r>
      <w:r w:rsidR="008A5494">
        <w:rPr>
          <w:rFonts w:ascii="Times New Roman" w:hAnsi="Times New Roman" w:cs="Times New Roman"/>
        </w:rPr>
        <w:t>gnition</w:t>
      </w:r>
      <w:r w:rsidRPr="72F4F202">
        <w:rPr>
          <w:rFonts w:ascii="Times New Roman" w:hAnsi="Times New Roman" w:cs="Times New Roman"/>
        </w:rPr>
        <w:t xml:space="preserve">; MCI, mild cognitive impairment </w:t>
      </w:r>
    </w:p>
    <w:p w14:paraId="0AA7D56E" w14:textId="77777777" w:rsidR="0036003D" w:rsidRDefault="0036003D">
      <w:pPr>
        <w:rPr>
          <w:rFonts w:ascii="Times New Roman" w:hAnsi="Times New Roman" w:cs="Times New Roman"/>
          <w:b/>
          <w:bCs/>
        </w:rPr>
      </w:pPr>
    </w:p>
    <w:p w14:paraId="53123E39" w14:textId="2C5E0A6B" w:rsidR="007E2EA6" w:rsidRDefault="00F674D4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3438658D" wp14:editId="64A38791">
            <wp:extent cx="5943600" cy="4358640"/>
            <wp:effectExtent l="0" t="0" r="0" b="3810"/>
            <wp:docPr id="174437597" name="Picture 5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37597" name="Picture 5" descr="A graph of a number of dot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E358A" w14:textId="77777777" w:rsidR="00B75D97" w:rsidRDefault="00B75D97" w:rsidP="00B75D97">
      <w:pPr>
        <w:rPr>
          <w:rFonts w:ascii="Times New Roman" w:hAnsi="Times New Roman" w:cs="Times New Roman"/>
          <w:b/>
          <w:bCs/>
          <w:noProof/>
        </w:rPr>
      </w:pPr>
    </w:p>
    <w:p w14:paraId="0E22731D" w14:textId="2494AAAA" w:rsidR="00B75D97" w:rsidRDefault="00B75D97" w:rsidP="00B75D9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36748E" wp14:editId="781B0AD3">
            <wp:extent cx="4891662" cy="4341412"/>
            <wp:effectExtent l="0" t="0" r="4445" b="2540"/>
            <wp:docPr id="10651001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471" cy="4344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7C8A90" w14:textId="79778E44" w:rsidR="00B75D97" w:rsidRDefault="00B75D97" w:rsidP="00B75D97">
      <w:pPr>
        <w:rPr>
          <w:rFonts w:ascii="Times New Roman" w:hAnsi="Times New Roman" w:cs="Times New Roman"/>
        </w:rPr>
      </w:pPr>
    </w:p>
    <w:p w14:paraId="17B2F4A0" w14:textId="77777777" w:rsidR="00EA7A28" w:rsidRDefault="00EA7A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6C1E53" w14:textId="590A663D" w:rsidR="004C2051" w:rsidRPr="00C703A8" w:rsidRDefault="004C2051" w:rsidP="004C2051">
      <w:pPr>
        <w:rPr>
          <w:rFonts w:ascii="Times New Roman" w:hAnsi="Times New Roman" w:cs="Times New Roman"/>
        </w:rPr>
      </w:pPr>
      <w:r w:rsidRPr="00C703A8">
        <w:rPr>
          <w:rFonts w:ascii="Times New Roman" w:hAnsi="Times New Roman" w:cs="Times New Roman"/>
          <w:b/>
          <w:bCs/>
        </w:rPr>
        <w:lastRenderedPageBreak/>
        <w:t>eFigure 2</w:t>
      </w:r>
      <w:r w:rsidRPr="00C703A8">
        <w:rPr>
          <w:rFonts w:ascii="Times New Roman" w:hAnsi="Times New Roman" w:cs="Times New Roman"/>
        </w:rPr>
        <w:t xml:space="preserve">: Distribution of model predictor probability scores by age for the 4,326 real-world specimens. Horizontal dashed lines show cutpoints </w:t>
      </w:r>
      <w:r w:rsidR="0079126F" w:rsidRPr="00C703A8">
        <w:rPr>
          <w:rFonts w:ascii="Times New Roman" w:hAnsi="Times New Roman" w:cs="Times New Roman"/>
        </w:rPr>
        <w:t xml:space="preserve">fixed </w:t>
      </w:r>
      <w:r w:rsidRPr="00C703A8">
        <w:rPr>
          <w:rFonts w:ascii="Times New Roman" w:hAnsi="Times New Roman" w:cs="Times New Roman"/>
        </w:rPr>
        <w:t>to achieve 91% sensitivity and 91% specificity. ​</w:t>
      </w:r>
      <w:r w:rsidR="00A01244" w:rsidRPr="00C703A8">
        <w:rPr>
          <w:rFonts w:ascii="Times New Roman" w:hAnsi="Times New Roman" w:cs="Times New Roman"/>
          <w:bCs/>
        </w:rPr>
        <w:t xml:space="preserve"> A significant positive relationship between increasing median age and increasing</w:t>
      </w:r>
      <w:r w:rsidR="00A01244" w:rsidRPr="00C703A8" w:rsidDel="0064361B">
        <w:rPr>
          <w:rFonts w:ascii="Times New Roman" w:hAnsi="Times New Roman" w:cs="Times New Roman"/>
          <w:bCs/>
        </w:rPr>
        <w:t xml:space="preserve"> </w:t>
      </w:r>
      <w:r w:rsidR="00A01244" w:rsidRPr="00C703A8">
        <w:rPr>
          <w:rFonts w:ascii="Times New Roman" w:hAnsi="Times New Roman" w:cs="Times New Roman"/>
          <w:bCs/>
        </w:rPr>
        <w:t xml:space="preserve">probability of PET positivity </w:t>
      </w:r>
      <w:r w:rsidR="00A01244" w:rsidRPr="00C703A8">
        <w:rPr>
          <w:rFonts w:ascii="Times New Roman" w:eastAsia="Calibri" w:hAnsi="Times New Roman" w:cs="Times New Roman"/>
        </w:rPr>
        <w:t xml:space="preserve">(Spearman’s rho 0.279, 95% CI = 0.251 to 0.307, </w:t>
      </w:r>
      <w:r w:rsidR="00A01244" w:rsidRPr="00C703A8">
        <w:rPr>
          <w:rFonts w:ascii="Times New Roman" w:eastAsia="Calibri" w:hAnsi="Times New Roman" w:cs="Times New Roman"/>
          <w:i/>
          <w:iCs/>
        </w:rPr>
        <w:t xml:space="preserve">P </w:t>
      </w:r>
      <w:r w:rsidR="00A01244" w:rsidRPr="00C703A8">
        <w:rPr>
          <w:rFonts w:ascii="Times New Roman" w:eastAsia="Calibri" w:hAnsi="Times New Roman" w:cs="Times New Roman"/>
        </w:rPr>
        <w:t>&lt; .001</w:t>
      </w:r>
      <w:r w:rsidR="00175039" w:rsidRPr="00C703A8">
        <w:rPr>
          <w:rFonts w:ascii="Times New Roman" w:eastAsia="Calibri" w:hAnsi="Times New Roman" w:cs="Times New Roman"/>
        </w:rPr>
        <w:t>) was observed.</w:t>
      </w:r>
    </w:p>
    <w:p w14:paraId="201318D6" w14:textId="77777777" w:rsidR="000B172F" w:rsidRDefault="000B172F" w:rsidP="00B75D97">
      <w:pPr>
        <w:rPr>
          <w:rFonts w:ascii="Times New Roman" w:hAnsi="Times New Roman" w:cs="Times New Roman"/>
        </w:rPr>
      </w:pPr>
    </w:p>
    <w:p w14:paraId="50779191" w14:textId="3A84A8A6" w:rsidR="000B172F" w:rsidRDefault="000B172F" w:rsidP="00B75D9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BD39D85" wp14:editId="248BA60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401435" cy="4572635"/>
            <wp:effectExtent l="0" t="0" r="0" b="0"/>
            <wp:wrapSquare wrapText="bothSides"/>
            <wp:docPr id="18786903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DE34238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25537E51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CF0F485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785621DF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0D559463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D70D3A6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61A6C056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4EF8EB38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37AF2610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2B6C733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2C00599" w14:textId="77777777" w:rsidR="00AB7D02" w:rsidRPr="00D57E93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</w:pPr>
    </w:p>
    <w:p w14:paraId="006C687F" w14:textId="51AD698F" w:rsidR="00EA7A28" w:rsidRPr="00D57E93" w:rsidRDefault="00EA7A28" w:rsidP="00EA7A28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</w:pPr>
      <w:r w:rsidRPr="00D57E93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eFigure 3: </w:t>
      </w:r>
      <w:r w:rsidRPr="00D57E93">
        <w:rPr>
          <w:rFonts w:ascii="Times New Roman" w:eastAsiaTheme="majorEastAsia" w:hAnsi="Times New Roman" w:cs="Times New Roman"/>
          <w:color w:val="000000" w:themeColor="text1"/>
          <w:kern w:val="24"/>
        </w:rPr>
        <w:t xml:space="preserve">Median reclassification of with total error applied over 10,000 simulations. Dashed lines are probability score cutpoints determined by </w:t>
      </w:r>
      <w:r w:rsidR="00EB7B65" w:rsidRPr="00D57E93">
        <w:rPr>
          <w:rFonts w:ascii="Times New Roman" w:eastAsiaTheme="majorEastAsia" w:hAnsi="Times New Roman" w:cs="Times New Roman"/>
          <w:color w:val="000000" w:themeColor="text1"/>
          <w:kern w:val="24"/>
        </w:rPr>
        <w:t>the 3-marker model that includes</w:t>
      </w:r>
      <w:r w:rsidRPr="00D57E93">
        <w:rPr>
          <w:rFonts w:ascii="Times New Roman" w:eastAsiaTheme="majorEastAsia" w:hAnsi="Times New Roman" w:cs="Times New Roman"/>
          <w:color w:val="000000" w:themeColor="text1"/>
          <w:kern w:val="24"/>
        </w:rPr>
        <w:t xml:space="preserve"> </w:t>
      </w:r>
      <w:r w:rsidRPr="00D57E93">
        <w:rPr>
          <w:rFonts w:ascii="Times New Roman" w:eastAsiaTheme="majorEastAsia" w:hAnsi="Times New Roman" w:cs="Times New Roman"/>
          <w:i/>
          <w:iCs/>
          <w:color w:val="000000" w:themeColor="text1"/>
          <w:kern w:val="24"/>
        </w:rPr>
        <w:t>APOE4</w:t>
      </w:r>
      <w:r w:rsidRPr="00D57E93">
        <w:rPr>
          <w:rFonts w:ascii="Times New Roman" w:eastAsiaTheme="majorEastAsia" w:hAnsi="Times New Roman" w:cs="Times New Roman"/>
          <w:color w:val="000000" w:themeColor="text1"/>
          <w:kern w:val="24"/>
        </w:rPr>
        <w:t xml:space="preserve"> allele count. </w:t>
      </w:r>
    </w:p>
    <w:p w14:paraId="7933116B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4F358D0C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0829E4F9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59A9ED25" w14:textId="77777777" w:rsidR="00AB7D02" w:rsidRDefault="00AB7D02" w:rsidP="00DF34FE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2BE7A001" w14:textId="5FE07E7D" w:rsidR="004845C1" w:rsidRDefault="00DF34FE" w:rsidP="00DF34FE">
      <w:pPr>
        <w:jc w:val="center"/>
        <w:rPr>
          <w:rFonts w:ascii="Times New Roman" w:hAnsi="Times New Roman" w:cs="Times New Roman"/>
        </w:rPr>
      </w:pPr>
      <w:r w:rsidRPr="00DF34FE">
        <w:rPr>
          <w:rFonts w:ascii="Times New Roman" w:hAnsi="Times New Roman" w:cs="Times New Roman"/>
        </w:rPr>
        <w:object w:dxaOrig="7560" w:dyaOrig="7561" w14:anchorId="3D5FEF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15pt;height:378.15pt" o:ole="">
            <v:imagedata r:id="rId14" o:title=""/>
          </v:shape>
          <o:OLEObject Type="Embed" ProgID="Acrobat.Document.DC" ShapeID="_x0000_i1025" DrawAspect="Content" ObjectID="_1806908468" r:id="rId15"/>
        </w:object>
      </w:r>
    </w:p>
    <w:p w14:paraId="56753A2C" w14:textId="77777777" w:rsidR="00AB7D02" w:rsidRDefault="00AB7D02" w:rsidP="00AB7D02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CBF9038" w14:textId="77777777" w:rsidR="00603297" w:rsidRDefault="00603297" w:rsidP="00615CBB">
      <w:pPr>
        <w:rPr>
          <w:rFonts w:ascii="Times New Roman" w:hAnsi="Times New Roman" w:cs="Times New Roman"/>
          <w:b/>
          <w:bCs/>
        </w:rPr>
      </w:pPr>
    </w:p>
    <w:p w14:paraId="0395CDDA" w14:textId="77777777" w:rsidR="00603297" w:rsidRDefault="00603297" w:rsidP="00615CBB">
      <w:pPr>
        <w:rPr>
          <w:rFonts w:ascii="Times New Roman" w:hAnsi="Times New Roman" w:cs="Times New Roman"/>
          <w:b/>
          <w:bCs/>
        </w:rPr>
      </w:pPr>
    </w:p>
    <w:p w14:paraId="13056DBA" w14:textId="77777777" w:rsidR="00603297" w:rsidRDefault="00603297" w:rsidP="00615CBB">
      <w:pPr>
        <w:rPr>
          <w:rFonts w:ascii="Times New Roman" w:hAnsi="Times New Roman" w:cs="Times New Roman"/>
          <w:b/>
          <w:bCs/>
        </w:rPr>
      </w:pPr>
    </w:p>
    <w:p w14:paraId="0A062AB6" w14:textId="279D7A65" w:rsidR="000525CB" w:rsidRDefault="000525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12C8B1" w14:textId="56A71CF9" w:rsidR="004B18E6" w:rsidRDefault="004B18E6" w:rsidP="00615CBB">
      <w:pPr>
        <w:rPr>
          <w:rFonts w:ascii="Times New Roman" w:hAnsi="Times New Roman" w:cs="Times New Roman"/>
          <w:b/>
          <w:bCs/>
        </w:rPr>
        <w:sectPr w:rsidR="004B18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059316" w14:textId="213D29F4" w:rsidR="00971E53" w:rsidRDefault="00615CBB" w:rsidP="00615CBB">
      <w:pPr>
        <w:rPr>
          <w:rFonts w:ascii="Times New Roman" w:hAnsi="Times New Roman" w:cs="Times New Roman"/>
          <w:b/>
          <w:bCs/>
        </w:rPr>
      </w:pPr>
      <w:r w:rsidRPr="00615CBB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0B6AC86D" w14:textId="420387DC" w:rsidR="00741F19" w:rsidRPr="000374EC" w:rsidRDefault="00AD63A2" w:rsidP="00AD6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eTable </w:t>
      </w:r>
      <w:r w:rsidR="002161F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 w:rsidRPr="00740017">
        <w:rPr>
          <w:rFonts w:ascii="Times New Roman" w:hAnsi="Times New Roman" w:cs="Times New Roman"/>
        </w:rPr>
        <w:t xml:space="preserve">Participant characteristics by cognitive </w:t>
      </w:r>
      <w:r>
        <w:rPr>
          <w:rFonts w:ascii="Times New Roman" w:hAnsi="Times New Roman" w:cs="Times New Roman"/>
        </w:rPr>
        <w:t xml:space="preserve">status </w:t>
      </w:r>
    </w:p>
    <w:tbl>
      <w:tblPr>
        <w:tblW w:w="11600" w:type="dxa"/>
        <w:tblLook w:val="04A0" w:firstRow="1" w:lastRow="0" w:firstColumn="1" w:lastColumn="0" w:noHBand="0" w:noVBand="1"/>
      </w:tblPr>
      <w:tblGrid>
        <w:gridCol w:w="2744"/>
        <w:gridCol w:w="1956"/>
        <w:gridCol w:w="1976"/>
        <w:gridCol w:w="2054"/>
        <w:gridCol w:w="1956"/>
        <w:gridCol w:w="914"/>
      </w:tblGrid>
      <w:tr w:rsidR="00741F19" w:rsidRPr="000374EC" w14:paraId="306E6EDA" w14:textId="77777777" w:rsidTr="007F6D52">
        <w:trPr>
          <w:trHeight w:val="495"/>
        </w:trPr>
        <w:tc>
          <w:tcPr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41D957" w14:textId="0045A8D6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Characteristic 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BB1D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Full Cohort [N=271]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2CA7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Normal Cognition (NC) [N=56]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E220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Mild Cognitive Impairment (MCI) [N=170]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B53F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AD [N=45]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1B94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374EC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-value</w:t>
            </w:r>
            <w:r w:rsidRPr="000374EC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0374EC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41F19" w:rsidRPr="000374EC" w14:paraId="1A7FB002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F7DB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7554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1DAE0F7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8FF214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6A95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3AC27019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61A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ean (S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D7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78.4 (8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DC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76.4 (8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AF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79.3 (8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F98AD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77.5 (9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04DB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741F19" w:rsidRPr="000374EC" w14:paraId="2C88F480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534A45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52C1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6150466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84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% female [N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E4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60.1% [163]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C21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75.0% [42]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A65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4.7% [93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4294C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62.2% [28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3489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0.024</w:t>
            </w:r>
          </w:p>
        </w:tc>
      </w:tr>
      <w:tr w:rsidR="00741F19" w:rsidRPr="000374EC" w14:paraId="0123C13B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56AFB3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F163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0DA0DEE9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CF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% Hispanic [N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BA3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2.8% [143]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F3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46.4% [26]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9C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4.7% [93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9E985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3.3% [24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64A6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574</w:t>
            </w:r>
          </w:p>
        </w:tc>
      </w:tr>
      <w:tr w:rsidR="00741F19" w:rsidRPr="000374EC" w14:paraId="2D6155CA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386E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Central Americ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BF1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656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85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B1FB3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FA4C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56724F9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E4A7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Cub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BF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96D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7A1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0AD47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4D83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3CE09BA5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574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ominic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A8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37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B3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99591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B044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00CFA838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E016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uerto Ric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8F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5FD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A23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9CA2B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A5F8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F5059A2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E95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outh Americ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D37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1AA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ED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DBCC1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20E0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64448047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A62B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A57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0D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570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428B5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8AD1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5AE7749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F9FD7C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Race: Hispani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E41C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01EAEA0D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F5C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Asi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DF5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F5E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0B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35FFF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AAE3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24BA0496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551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EC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E7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1C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7820C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E720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1A358B83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BA3F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ultiraci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CED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D52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72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41E5B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6B54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018A19F5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9EA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Whit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97C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DEB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17B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3AE65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4277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26340822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81CE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issin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F5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518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C36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4B71D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9EF0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6C17AF9F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28CE5A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Race: Non-Hispani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12FE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44BC69F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4698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Asi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1B5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EE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48B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5FA02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F9B7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A103D99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9EA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3C1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BA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01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869D4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DB47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17122A2B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FBA9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ultiraci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5D8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94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C3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5C1C1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E76D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50B4361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641A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Whit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0E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8E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3EF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09E25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D4EF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1B3DD07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BE6D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issin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B7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83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9C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1F106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6122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32D23B89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333479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Education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10B7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387651B4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C60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ean years (S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749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5.3 (3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0C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6.0 (2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020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5.3 (3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B8C30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4.5 (3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ECB9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741F19" w:rsidRPr="000374EC" w14:paraId="126718FD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29300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Cognitive Assessm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5136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8713C92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836540A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MMSE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2CAF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CC67DD0" w14:textId="77777777" w:rsidTr="007F6D52">
        <w:trPr>
          <w:trHeight w:val="315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AF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edian (Interquartil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94C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28 (25 to 3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6B3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29 (29 to 3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C6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28 (27 to 2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C84A2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21 (17 to 2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1842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  <w:tr w:rsidR="00741F19" w:rsidRPr="000374EC" w14:paraId="3E0B77FA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D58B9F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CDR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44B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4C5CC2D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49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% CDR &gt; 0 [N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BE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77.8% [211]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33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4.2% [8]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7F7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92.9% [158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FA350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00% [45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0DD4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  <w:tr w:rsidR="00741F19" w:rsidRPr="000374EC" w14:paraId="44CDDBC5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36BCF4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BB7F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3C7BC08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84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 xml:space="preserve">% </w:t>
            </w:r>
            <w:r w:rsidRPr="000374EC">
              <w:rPr>
                <w:rFonts w:ascii="Aptos Narrow" w:eastAsia="Times New Roman" w:hAnsi="Aptos Narrow" w:cs="Times New Roman"/>
                <w:i/>
                <w:iCs/>
                <w:sz w:val="18"/>
                <w:szCs w:val="18"/>
              </w:rPr>
              <w:t xml:space="preserve">APOE4+ </w:t>
            </w: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 xml:space="preserve">carriers  [N]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80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5.0% [95]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998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23.2% [13]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730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3.5% [57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31CD5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5.6% [25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FB3F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0.003</w:t>
            </w:r>
          </w:p>
        </w:tc>
      </w:tr>
      <w:tr w:rsidR="00741F19" w:rsidRPr="000374EC" w14:paraId="524E4F33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6CD3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%</w:t>
            </w:r>
            <w:r w:rsidRPr="000374EC">
              <w:rPr>
                <w:rFonts w:ascii="Aptos Narrow" w:eastAsia="Times New Roman" w:hAnsi="Aptos Narrow" w:cs="Times New Roman"/>
                <w:i/>
                <w:iCs/>
                <w:sz w:val="18"/>
                <w:szCs w:val="18"/>
              </w:rPr>
              <w:t>APOE4</w:t>
            </w: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 xml:space="preserve"> allele count 1 [N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67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0.0% [81]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868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19.6% [11]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F9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28.2% [48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F462B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88.0% [22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C441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D3F3329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DC6" w14:textId="77777777" w:rsidR="00741F19" w:rsidRPr="000374EC" w:rsidRDefault="00741F19" w:rsidP="000374E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%</w:t>
            </w:r>
            <w:r w:rsidRPr="000374EC">
              <w:rPr>
                <w:rFonts w:ascii="Aptos Narrow" w:eastAsia="Times New Roman" w:hAnsi="Aptos Narrow" w:cs="Times New Roman"/>
                <w:i/>
                <w:iCs/>
                <w:sz w:val="18"/>
                <w:szCs w:val="18"/>
              </w:rPr>
              <w:t>APOE4</w:t>
            </w: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 xml:space="preserve"> allele count 2 [N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B0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.2% [14]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AE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.6% [2]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98B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.3% [9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020CB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6.7% [3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F258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012F892A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9A8F8C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Plasma Biomarke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1DE0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40BC1C4C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ADC2D6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Aβ42, pg/mL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8568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30372C0F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67F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ean (S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32A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61.2 (17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6B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63.9 (14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3E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62.9 (18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146FE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51.1 (14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58FB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  <w:tr w:rsidR="00741F19" w:rsidRPr="000374EC" w14:paraId="3ADBF650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A2075A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Aβ40, pg/m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0E19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1AE21963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055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ean (S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B7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79.5 (84.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65E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65.2 (67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FB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85.6 (86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6A1EC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373.9 (93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BA19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60</w:t>
            </w:r>
          </w:p>
        </w:tc>
      </w:tr>
      <w:tr w:rsidR="00741F19" w:rsidRPr="000374EC" w14:paraId="745F989E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F4990B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Aβ42/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0300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77582747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CCF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lastRenderedPageBreak/>
              <w:t>Mean (S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151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161 (0.02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E80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176 (0.02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C8A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163 (0.03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628F6E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136 (0.01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54F19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  <w:tr w:rsidR="00741F19" w:rsidRPr="000374EC" w14:paraId="7CF8C3ED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BE7CDA6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ptau-217, pg/m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920B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5FF008AA" w14:textId="77777777" w:rsidTr="007F6D52">
        <w:trPr>
          <w:trHeight w:val="300"/>
        </w:trPr>
        <w:tc>
          <w:tcPr>
            <w:tcW w:w="2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44D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edian (Interquartil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184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21 (0.09 to 0.5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DE1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11 (0.06 to 0.26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91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17 (0.09 to 0.4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E50AE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67 (0.44 to 0.9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010C3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  <w:tr w:rsidR="00741F19" w:rsidRPr="000374EC" w14:paraId="24816FCE" w14:textId="77777777" w:rsidTr="007F6D52">
        <w:trPr>
          <w:trHeight w:val="300"/>
        </w:trPr>
        <w:tc>
          <w:tcPr>
            <w:tcW w:w="106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895D51" w14:textId="77777777" w:rsidR="00741F19" w:rsidRPr="000374EC" w:rsidRDefault="00741F19" w:rsidP="000374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Model with </w:t>
            </w:r>
            <w:r w:rsidRPr="000374EC">
              <w:rPr>
                <w:rFonts w:ascii="Aptos Narrow" w:eastAsia="Times New Roman" w:hAnsi="Aptos Narrow" w:cs="Times New Roman"/>
                <w:b/>
                <w:bCs/>
                <w:i/>
                <w:iCs/>
                <w:sz w:val="18"/>
                <w:szCs w:val="18"/>
              </w:rPr>
              <w:t>APOE4</w:t>
            </w:r>
            <w:r w:rsidRPr="000374EC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 allele cou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DB40F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1F19" w:rsidRPr="000374EC" w14:paraId="0633B452" w14:textId="77777777" w:rsidTr="007F6D52">
        <w:trPr>
          <w:trHeight w:val="315"/>
        </w:trPr>
        <w:tc>
          <w:tcPr>
            <w:tcW w:w="2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E8D6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Median (Interquartile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19A7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3004 (0.0304 to 0.7534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198D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0400 (0.0102 to 0.264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EFB2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2227 (0.0304 to 0.6263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A43F5A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sz w:val="18"/>
                <w:szCs w:val="18"/>
              </w:rPr>
              <w:t>0.8803 (0.7513 to 0.9675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F48AB" w14:textId="77777777" w:rsidR="00741F19" w:rsidRPr="000374EC" w:rsidRDefault="00741F19" w:rsidP="000374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</w:pPr>
            <w:r w:rsidRPr="000374EC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</w:tbl>
    <w:p w14:paraId="58126ECE" w14:textId="3873BF9F" w:rsidR="0017236D" w:rsidRPr="00D807BA" w:rsidRDefault="00AD63A2" w:rsidP="00AD63A2">
      <w:pPr>
        <w:contextualSpacing/>
        <w:rPr>
          <w:rFonts w:ascii="Times New Roman" w:hAnsi="Times New Roman" w:cs="Times New Roman"/>
          <w:sz w:val="18"/>
          <w:szCs w:val="18"/>
        </w:rPr>
      </w:pPr>
      <w:r w:rsidRPr="00D807BA">
        <w:rPr>
          <w:rFonts w:ascii="Times New Roman" w:hAnsi="Times New Roman" w:cs="Times New Roman"/>
          <w:sz w:val="18"/>
          <w:szCs w:val="18"/>
        </w:rPr>
        <w:t>Abbreviations: Aβ, beta-amyloid;</w:t>
      </w:r>
      <w:r w:rsidR="00A519E9">
        <w:rPr>
          <w:rFonts w:ascii="Times New Roman" w:hAnsi="Times New Roman" w:cs="Times New Roman"/>
          <w:sz w:val="18"/>
          <w:szCs w:val="18"/>
        </w:rPr>
        <w:t xml:space="preserve"> AD, Alzheimer’s disease</w:t>
      </w:r>
      <w:r w:rsidRPr="00D807BA">
        <w:rPr>
          <w:rFonts w:ascii="Times New Roman" w:hAnsi="Times New Roman" w:cs="Times New Roman"/>
          <w:sz w:val="18"/>
          <w:szCs w:val="18"/>
        </w:rPr>
        <w:t xml:space="preserve"> </w:t>
      </w:r>
      <w:r w:rsidR="00DE3387" w:rsidRPr="00D807BA">
        <w:rPr>
          <w:rFonts w:ascii="Times New Roman" w:hAnsi="Times New Roman" w:cs="Times New Roman"/>
          <w:i/>
          <w:iCs/>
          <w:sz w:val="18"/>
          <w:szCs w:val="18"/>
        </w:rPr>
        <w:t>APOE4</w:t>
      </w:r>
      <w:r w:rsidRPr="00D807BA">
        <w:rPr>
          <w:rFonts w:ascii="Times New Roman" w:hAnsi="Times New Roman" w:cs="Times New Roman"/>
          <w:sz w:val="18"/>
          <w:szCs w:val="18"/>
        </w:rPr>
        <w:t xml:space="preserve">, </w:t>
      </w:r>
      <w:r w:rsidR="406A33E3" w:rsidRPr="00D807BA">
        <w:rPr>
          <w:rFonts w:ascii="Times New Roman" w:eastAsia="Aptos" w:hAnsi="Times New Roman" w:cs="Times New Roman"/>
          <w:color w:val="000000" w:themeColor="text1"/>
          <w:sz w:val="18"/>
          <w:szCs w:val="18"/>
        </w:rPr>
        <w:t xml:space="preserve">APOE </w:t>
      </w:r>
      <w:r w:rsidR="406A33E3" w:rsidRPr="00D807BA">
        <w:rPr>
          <w:rFonts w:ascii="Times New Roman" w:eastAsia="Aptos" w:hAnsi="Times New Roman" w:cs="Times New Roman"/>
          <w:color w:val="000000" w:themeColor="text1"/>
          <w:sz w:val="18"/>
          <w:szCs w:val="18"/>
          <w:lang w:val="el-GR"/>
        </w:rPr>
        <w:t>ε</w:t>
      </w:r>
      <w:r w:rsidR="406A33E3" w:rsidRPr="00D807BA">
        <w:rPr>
          <w:rFonts w:ascii="Times New Roman" w:eastAsia="Aptos" w:hAnsi="Times New Roman" w:cs="Times New Roman"/>
          <w:color w:val="000000" w:themeColor="text1"/>
          <w:sz w:val="18"/>
          <w:szCs w:val="18"/>
        </w:rPr>
        <w:t>4</w:t>
      </w:r>
      <w:r w:rsidRPr="00D807BA">
        <w:rPr>
          <w:rFonts w:ascii="Times New Roman" w:hAnsi="Times New Roman" w:cs="Times New Roman"/>
          <w:sz w:val="18"/>
          <w:szCs w:val="18"/>
        </w:rPr>
        <w:t>; CDR-SB, clinical dementia rating sum of boxes; MMSE, mini-mental state examination</w:t>
      </w:r>
    </w:p>
    <w:p w14:paraId="3F28DF5F" w14:textId="6BB04C5A" w:rsidR="006E1ADE" w:rsidRPr="00D807BA" w:rsidRDefault="00B575D7" w:rsidP="00AD63A2">
      <w:pPr>
        <w:contextualSpacing/>
        <w:rPr>
          <w:rFonts w:ascii="Times New Roman" w:hAnsi="Times New Roman" w:cs="Times New Roman"/>
          <w:sz w:val="18"/>
          <w:szCs w:val="18"/>
        </w:rPr>
      </w:pPr>
      <w:r w:rsidRPr="00D807B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807BA">
        <w:rPr>
          <w:rFonts w:ascii="Times New Roman" w:hAnsi="Times New Roman" w:cs="Times New Roman"/>
          <w:sz w:val="18"/>
          <w:szCs w:val="18"/>
        </w:rPr>
        <w:t xml:space="preserve"> </w:t>
      </w:r>
      <w:r w:rsidR="005743C5">
        <w:rPr>
          <w:rFonts w:ascii="Times New Roman" w:hAnsi="Times New Roman" w:cs="Times New Roman"/>
          <w:i/>
          <w:sz w:val="18"/>
          <w:szCs w:val="18"/>
        </w:rPr>
        <w:t>P</w:t>
      </w:r>
      <w:r w:rsidRPr="00D807BA">
        <w:rPr>
          <w:rFonts w:ascii="Times New Roman" w:hAnsi="Times New Roman" w:cs="Times New Roman"/>
          <w:sz w:val="18"/>
          <w:szCs w:val="18"/>
        </w:rPr>
        <w:t>-values are derived from ANOVA or Kruskal-Wallis test for continuous variables, and Fisher's exact test for categorical variables</w:t>
      </w:r>
      <w:r w:rsidR="00604B53">
        <w:rPr>
          <w:rFonts w:ascii="Times New Roman" w:hAnsi="Times New Roman" w:cs="Times New Roman"/>
          <w:sz w:val="18"/>
          <w:szCs w:val="18"/>
        </w:rPr>
        <w:t xml:space="preserve"> between </w:t>
      </w:r>
      <w:r w:rsidR="00257739">
        <w:rPr>
          <w:rFonts w:ascii="Times New Roman" w:hAnsi="Times New Roman" w:cs="Times New Roman"/>
          <w:sz w:val="18"/>
          <w:szCs w:val="18"/>
        </w:rPr>
        <w:t>NC, MCI, and AD subgroups</w:t>
      </w:r>
      <w:r w:rsidRPr="00D807BA">
        <w:rPr>
          <w:rFonts w:ascii="Times New Roman" w:hAnsi="Times New Roman" w:cs="Times New Roman"/>
          <w:sz w:val="18"/>
          <w:szCs w:val="18"/>
        </w:rPr>
        <w:t>.</w:t>
      </w:r>
      <w:r w:rsidR="0031575F">
        <w:rPr>
          <w:rFonts w:ascii="Times New Roman" w:hAnsi="Times New Roman" w:cs="Times New Roman"/>
          <w:sz w:val="18"/>
          <w:szCs w:val="18"/>
        </w:rPr>
        <w:t xml:space="preserve"> </w:t>
      </w:r>
      <w:r w:rsidR="0031575F">
        <w:rPr>
          <w:i/>
          <w:iCs/>
          <w:sz w:val="18"/>
          <w:szCs w:val="18"/>
        </w:rPr>
        <w:t>P</w:t>
      </w:r>
      <w:r w:rsidR="0031575F" w:rsidRPr="0033437F">
        <w:rPr>
          <w:sz w:val="18"/>
          <w:szCs w:val="18"/>
        </w:rPr>
        <w:t>-values &lt; 0.05 are highlighted in italics.</w:t>
      </w:r>
    </w:p>
    <w:p w14:paraId="1B957BBE" w14:textId="77777777" w:rsidR="00B575D7" w:rsidRDefault="00B575D7" w:rsidP="00AD63A2">
      <w:pPr>
        <w:contextualSpacing/>
        <w:rPr>
          <w:rFonts w:ascii="Times New Roman" w:hAnsi="Times New Roman" w:cs="Times New Roman"/>
        </w:rPr>
      </w:pPr>
    </w:p>
    <w:p w14:paraId="428A96DD" w14:textId="77777777" w:rsidR="00B575D7" w:rsidRDefault="00B575D7" w:rsidP="00AD63A2">
      <w:pPr>
        <w:contextualSpacing/>
        <w:rPr>
          <w:rFonts w:ascii="Times New Roman" w:hAnsi="Times New Roman" w:cs="Times New Roman"/>
        </w:rPr>
      </w:pPr>
    </w:p>
    <w:p w14:paraId="706D0A23" w14:textId="77777777" w:rsidR="009354F1" w:rsidRDefault="009354F1" w:rsidP="00AD63A2">
      <w:pPr>
        <w:contextualSpacing/>
        <w:rPr>
          <w:rFonts w:ascii="Times New Roman" w:hAnsi="Times New Roman" w:cs="Times New Roman"/>
        </w:rPr>
      </w:pPr>
    </w:p>
    <w:p w14:paraId="7A61CB43" w14:textId="77777777" w:rsidR="009354F1" w:rsidRDefault="009354F1" w:rsidP="00AD63A2">
      <w:pPr>
        <w:contextualSpacing/>
        <w:rPr>
          <w:rFonts w:ascii="Times New Roman" w:hAnsi="Times New Roman" w:cs="Times New Roman"/>
        </w:rPr>
      </w:pPr>
    </w:p>
    <w:p w14:paraId="171E737D" w14:textId="77777777" w:rsidR="009354F1" w:rsidRDefault="009354F1" w:rsidP="00AD63A2">
      <w:pPr>
        <w:contextualSpacing/>
        <w:rPr>
          <w:rFonts w:ascii="Times New Roman" w:hAnsi="Times New Roman" w:cs="Times New Roman"/>
        </w:rPr>
      </w:pPr>
    </w:p>
    <w:p w14:paraId="3B2EBEE6" w14:textId="19A4C275" w:rsidR="006A35B2" w:rsidRDefault="001B07BA" w:rsidP="001B07BA">
      <w:pPr>
        <w:rPr>
          <w:kern w:val="2"/>
          <w14:ligatures w14:val="standardContextual"/>
        </w:rPr>
      </w:pPr>
      <w:r w:rsidRPr="00AA7A91">
        <w:rPr>
          <w:rFonts w:ascii="Times New Roman" w:hAnsi="Times New Roman" w:cs="Times New Roman"/>
          <w:b/>
          <w:bCs/>
        </w:rPr>
        <w:t xml:space="preserve">e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</w:t>
      </w:r>
      <w:r w:rsidRPr="00BC271E">
        <w:rPr>
          <w:rFonts w:ascii="Times New Roman" w:hAnsi="Times New Roman" w:cs="Times New Roman"/>
        </w:rPr>
        <w:t xml:space="preserve">Demographics for </w:t>
      </w:r>
      <w:r>
        <w:rPr>
          <w:rFonts w:ascii="Times New Roman" w:hAnsi="Times New Roman" w:cs="Times New Roman"/>
        </w:rPr>
        <w:t xml:space="preserve">the </w:t>
      </w:r>
      <w:r w:rsidRPr="00BC271E">
        <w:rPr>
          <w:rFonts w:ascii="Times New Roman" w:hAnsi="Times New Roman" w:cs="Times New Roman"/>
        </w:rPr>
        <w:t xml:space="preserve">4,326 </w:t>
      </w:r>
      <w:r>
        <w:rPr>
          <w:rFonts w:ascii="Times New Roman" w:hAnsi="Times New Roman" w:cs="Times New Roman"/>
        </w:rPr>
        <w:t>real-world</w:t>
      </w:r>
      <w:r w:rsidRPr="00BC271E">
        <w:rPr>
          <w:rFonts w:ascii="Times New Roman" w:hAnsi="Times New Roman" w:cs="Times New Roman"/>
        </w:rPr>
        <w:t xml:space="preserve"> specimens submitted for plasma Aβ42/40, p</w:t>
      </w:r>
      <w:r w:rsidR="00EA5A2C">
        <w:rPr>
          <w:rFonts w:ascii="Times New Roman" w:hAnsi="Times New Roman" w:cs="Times New Roman"/>
        </w:rPr>
        <w:t>t</w:t>
      </w:r>
      <w:r w:rsidRPr="00BC271E">
        <w:rPr>
          <w:rFonts w:ascii="Times New Roman" w:hAnsi="Times New Roman" w:cs="Times New Roman"/>
        </w:rPr>
        <w:t>au-217, and ApoE proteoform testing</w:t>
      </w:r>
    </w:p>
    <w:p w14:paraId="6761C00F" w14:textId="77A85748" w:rsidR="00A25BB7" w:rsidRDefault="00A25BB7" w:rsidP="001B07BA">
      <w:pPr>
        <w:rPr>
          <w:kern w:val="2"/>
          <w14:ligatures w14:val="standardContextual"/>
        </w:rPr>
      </w:pPr>
    </w:p>
    <w:tbl>
      <w:tblPr>
        <w:tblW w:w="10140" w:type="dxa"/>
        <w:tblLook w:val="04A0" w:firstRow="1" w:lastRow="0" w:firstColumn="1" w:lastColumn="0" w:noHBand="0" w:noVBand="1"/>
      </w:tblPr>
      <w:tblGrid>
        <w:gridCol w:w="2680"/>
        <w:gridCol w:w="1960"/>
        <w:gridCol w:w="1860"/>
        <w:gridCol w:w="1780"/>
        <w:gridCol w:w="1860"/>
      </w:tblGrid>
      <w:tr w:rsidR="00A25BB7" w:rsidRPr="00A25BB7" w14:paraId="2EC6E010" w14:textId="77777777" w:rsidTr="00EB2FAA">
        <w:trPr>
          <w:trHeight w:val="825"/>
        </w:trPr>
        <w:tc>
          <w:tcPr>
            <w:tcW w:w="26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3FA065" w14:textId="41B211CD" w:rsidR="00A25BB7" w:rsidRPr="00D63A43" w:rsidRDefault="00A25BB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F91EA2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Total cohort                          [N = 4326]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18DB75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Low likelihood                     [N = 2204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A7F097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Indeterminate likelihood                      [N = 300]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C5CFEF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High likelihood                    [N = 1822]</w:t>
            </w:r>
          </w:p>
        </w:tc>
      </w:tr>
      <w:tr w:rsidR="00A25BB7" w:rsidRPr="00A25BB7" w14:paraId="5E4255DA" w14:textId="77777777" w:rsidTr="00A25BB7">
        <w:trPr>
          <w:trHeight w:val="315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04B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A25BB7" w:rsidRPr="00A25BB7" w14:paraId="55DA55DE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6669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984C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2.9 (9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6065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0.3 (10.6)</w:t>
            </w: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D2CA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6.3 (7.5)</w:t>
            </w: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FE3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5.5 (8.2)</w:t>
            </w: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25BB7" w:rsidRPr="00A25BB7" w14:paraId="59FA93A1" w14:textId="77777777" w:rsidTr="00A25BB7">
        <w:trPr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FF9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A25BB7" w:rsidRPr="00A25BB7" w14:paraId="5827107C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6EF6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% female [N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DA6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7.7% [2497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43ED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56.9% [125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726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52.7% [15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AD95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9.6% [1086]</w:t>
            </w:r>
          </w:p>
        </w:tc>
      </w:tr>
      <w:tr w:rsidR="00A25BB7" w:rsidRPr="00A25BB7" w14:paraId="1C9A6573" w14:textId="77777777" w:rsidTr="00A25BB7">
        <w:trPr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397D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Model with </w:t>
            </w:r>
            <w:r w:rsidRPr="00D63A4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APOE4 </w:t>
            </w: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allele count</w:t>
            </w:r>
          </w:p>
        </w:tc>
      </w:tr>
      <w:tr w:rsidR="00A25BB7" w:rsidRPr="00A25BB7" w14:paraId="7DB1465F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C20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FF2D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396 (0.38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3C3D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969 (0.09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B04C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551 (0.04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009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513 (0.1390)</w:t>
            </w:r>
          </w:p>
        </w:tc>
      </w:tr>
      <w:tr w:rsidR="00A25BB7" w:rsidRPr="00A25BB7" w14:paraId="4BD2A935" w14:textId="77777777" w:rsidTr="00A25BB7">
        <w:trPr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80E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lasma Aβ42/40</w:t>
            </w:r>
          </w:p>
        </w:tc>
      </w:tr>
      <w:tr w:rsidR="00A25BB7" w:rsidRPr="00A25BB7" w14:paraId="4A3CF416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31F7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B729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8 (0.0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5F10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8 (0.0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102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4 (0.0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C69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7 (0.015)</w:t>
            </w:r>
          </w:p>
        </w:tc>
      </w:tr>
      <w:tr w:rsidR="00A25BB7" w:rsidRPr="00A25BB7" w14:paraId="2D53AD5C" w14:textId="77777777" w:rsidTr="00A25BB7">
        <w:trPr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D5D2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lasma Aβ42 (pg/mL)</w:t>
            </w:r>
          </w:p>
        </w:tc>
      </w:tr>
      <w:tr w:rsidR="00A25BB7" w:rsidRPr="00A25BB7" w14:paraId="71718A93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49D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534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9.1 (13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3A2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9.5 (1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C3A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9.8 (13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E6C3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8.5 (15.2)</w:t>
            </w:r>
          </w:p>
        </w:tc>
      </w:tr>
      <w:tr w:rsidR="00A25BB7" w:rsidRPr="00A25BB7" w14:paraId="005A25D3" w14:textId="77777777" w:rsidTr="00A25BB7">
        <w:trPr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B09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lasma Aβ40 (pg/mL)</w:t>
            </w:r>
          </w:p>
        </w:tc>
      </w:tr>
      <w:tr w:rsidR="00A25BB7" w:rsidRPr="00A25BB7" w14:paraId="75D5BA94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30E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BACA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33.7 (97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C347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13.7 (6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6A36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45.3 (86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7746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56.1 (120.6)</w:t>
            </w:r>
          </w:p>
        </w:tc>
      </w:tr>
      <w:tr w:rsidR="00A25BB7" w:rsidRPr="00A25BB7" w14:paraId="41F9BF2C" w14:textId="77777777" w:rsidTr="00A25BB7">
        <w:trPr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AD3D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lasma ptau-217 (pg/mL)</w:t>
            </w:r>
          </w:p>
        </w:tc>
      </w:tr>
      <w:tr w:rsidR="00A25BB7" w:rsidRPr="00A25BB7" w14:paraId="6B2535FF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D5CD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2A6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7 (0.08 to 0.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E1E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 (0.06 to 0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4E5C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 (0.15 to 0.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3D5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4 (0.29 to 0.71)</w:t>
            </w:r>
          </w:p>
        </w:tc>
      </w:tr>
      <w:tr w:rsidR="00A25BB7" w:rsidRPr="00A25BB7" w14:paraId="3879D7FE" w14:textId="77777777" w:rsidTr="00A25BB7">
        <w:trPr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6CC1" w14:textId="77777777" w:rsidR="00A25BB7" w:rsidRPr="00D63A43" w:rsidRDefault="00A25BB7" w:rsidP="00A25B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POE4</w:t>
            </w:r>
          </w:p>
        </w:tc>
      </w:tr>
      <w:tr w:rsidR="00A25BB7" w:rsidRPr="00A25BB7" w14:paraId="07B322BB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07BC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%</w:t>
            </w:r>
            <w:r w:rsidRPr="00D63A43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APOE4</w:t>
            </w: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+ carriers [N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96AE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7.8% [163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3D2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5.5% [34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F443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3.0% [9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84A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5.6% [1195]</w:t>
            </w:r>
          </w:p>
        </w:tc>
      </w:tr>
      <w:tr w:rsidR="00A25BB7" w:rsidRPr="00A25BB7" w14:paraId="1E559629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1D39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%</w:t>
            </w:r>
            <w:r w:rsidRPr="00D63A43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APOE4</w:t>
            </w: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allele count 1 [N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3E0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2% [1386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F12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5.5% [34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8F16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3.0% [9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5A7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2.0% [946]</w:t>
            </w:r>
          </w:p>
        </w:tc>
      </w:tr>
      <w:tr w:rsidR="00A25BB7" w:rsidRPr="00A25BB7" w14:paraId="165F0591" w14:textId="77777777" w:rsidTr="00EB2F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691A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%</w:t>
            </w:r>
            <w:r w:rsidRPr="00D63A43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APOE4</w:t>
            </w: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allele count 2 [N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EBDB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.8% [249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E922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% [0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7627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% [0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5D81" w14:textId="77777777" w:rsidR="00A25BB7" w:rsidRPr="00D63A43" w:rsidRDefault="00A25BB7" w:rsidP="00A25B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D63A4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3.7% [249]</w:t>
            </w:r>
          </w:p>
        </w:tc>
      </w:tr>
    </w:tbl>
    <w:p w14:paraId="332BBBDE" w14:textId="60C4C437" w:rsidR="008E1AC8" w:rsidRPr="00B0074D" w:rsidRDefault="008E1AC8" w:rsidP="008E1AC8">
      <w:pPr>
        <w:contextualSpacing/>
        <w:rPr>
          <w:rFonts w:ascii="Times New Roman" w:hAnsi="Times New Roman" w:cs="Times New Roman"/>
          <w:sz w:val="18"/>
          <w:szCs w:val="18"/>
        </w:rPr>
      </w:pPr>
      <w:r w:rsidRPr="00B0074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0074D">
        <w:rPr>
          <w:rFonts w:ascii="Times New Roman" w:hAnsi="Times New Roman" w:cs="Times New Roman"/>
          <w:sz w:val="18"/>
          <w:szCs w:val="18"/>
        </w:rPr>
        <w:t xml:space="preserve"> ANOVA </w:t>
      </w:r>
      <w:r w:rsidRPr="00B0074D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B0074D">
        <w:rPr>
          <w:rFonts w:ascii="Times New Roman" w:hAnsi="Times New Roman" w:cs="Times New Roman"/>
          <w:sz w:val="18"/>
          <w:szCs w:val="18"/>
        </w:rPr>
        <w:t>&lt; .001</w:t>
      </w:r>
    </w:p>
    <w:p w14:paraId="2FD2F9A2" w14:textId="77777777" w:rsidR="008E1AC8" w:rsidRPr="00B0074D" w:rsidRDefault="008E1AC8" w:rsidP="008E1AC8">
      <w:pPr>
        <w:contextualSpacing/>
        <w:rPr>
          <w:rFonts w:ascii="Times New Roman" w:hAnsi="Times New Roman" w:cs="Times New Roman"/>
          <w:sz w:val="18"/>
          <w:szCs w:val="18"/>
        </w:rPr>
      </w:pPr>
      <w:r w:rsidRPr="00B0074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0074D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B0074D">
        <w:rPr>
          <w:rFonts w:ascii="Times New Roman" w:hAnsi="Times New Roman" w:cs="Times New Roman"/>
          <w:sz w:val="18"/>
          <w:szCs w:val="18"/>
        </w:rPr>
        <w:t>ANOVA</w:t>
      </w:r>
      <w:r w:rsidRPr="00B0074D">
        <w:rPr>
          <w:rFonts w:ascii="Times New Roman" w:hAnsi="Times New Roman" w:cs="Times New Roman"/>
          <w:i/>
          <w:iCs/>
          <w:sz w:val="18"/>
          <w:szCs w:val="18"/>
        </w:rPr>
        <w:t xml:space="preserve"> P </w:t>
      </w:r>
      <w:r w:rsidRPr="00B0074D">
        <w:rPr>
          <w:rFonts w:ascii="Times New Roman" w:hAnsi="Times New Roman" w:cs="Times New Roman"/>
          <w:sz w:val="18"/>
          <w:szCs w:val="18"/>
        </w:rPr>
        <w:t>&lt; .001</w:t>
      </w:r>
    </w:p>
    <w:p w14:paraId="56DB1BA7" w14:textId="6CCE3172" w:rsidR="001B07BA" w:rsidRPr="00B0074D" w:rsidRDefault="001B07BA" w:rsidP="001B07BA">
      <w:pPr>
        <w:contextualSpacing/>
        <w:rPr>
          <w:rFonts w:ascii="Aptos" w:eastAsia="Aptos" w:hAnsi="Aptos" w:cs="Aptos"/>
          <w:color w:val="000000" w:themeColor="text1"/>
          <w:sz w:val="18"/>
          <w:szCs w:val="18"/>
        </w:rPr>
      </w:pPr>
      <w:r w:rsidRPr="00B0074D">
        <w:rPr>
          <w:rFonts w:ascii="Times New Roman" w:hAnsi="Times New Roman" w:cs="Times New Roman"/>
          <w:sz w:val="18"/>
          <w:szCs w:val="18"/>
        </w:rPr>
        <w:t xml:space="preserve">Abbreviations: Aβ, beta-amyloid; </w:t>
      </w:r>
      <w:r w:rsidR="00DE3387" w:rsidRPr="00B0074D">
        <w:rPr>
          <w:rFonts w:ascii="Times New Roman" w:hAnsi="Times New Roman" w:cs="Times New Roman"/>
          <w:i/>
          <w:iCs/>
          <w:sz w:val="18"/>
          <w:szCs w:val="18"/>
        </w:rPr>
        <w:t>APOE4</w:t>
      </w:r>
      <w:r w:rsidR="00DE3387" w:rsidRPr="00B0074D">
        <w:rPr>
          <w:rFonts w:ascii="Times New Roman" w:hAnsi="Times New Roman" w:cs="Times New Roman"/>
          <w:sz w:val="18"/>
          <w:szCs w:val="18"/>
        </w:rPr>
        <w:t>,</w:t>
      </w:r>
      <w:r w:rsidR="00DE3387" w:rsidRPr="00B0074D">
        <w:rPr>
          <w:rFonts w:ascii="Times New Roman" w:eastAsia="Aptos" w:hAnsi="Times New Roman" w:cs="Times New Roman"/>
          <w:color w:val="000000" w:themeColor="text1"/>
          <w:sz w:val="18"/>
          <w:szCs w:val="18"/>
        </w:rPr>
        <w:t xml:space="preserve"> </w:t>
      </w:r>
      <w:r w:rsidR="68072F2F" w:rsidRPr="00B0074D">
        <w:rPr>
          <w:rFonts w:ascii="Times New Roman" w:eastAsia="Aptos" w:hAnsi="Times New Roman" w:cs="Times New Roman"/>
          <w:i/>
          <w:iCs/>
          <w:color w:val="000000" w:themeColor="text1"/>
          <w:sz w:val="18"/>
          <w:szCs w:val="18"/>
        </w:rPr>
        <w:t>APOE</w:t>
      </w:r>
      <w:r w:rsidR="68072F2F" w:rsidRPr="00B0074D">
        <w:rPr>
          <w:rFonts w:ascii="Times New Roman" w:eastAsia="Aptos" w:hAnsi="Times New Roman" w:cs="Times New Roman"/>
          <w:color w:val="000000" w:themeColor="text1"/>
          <w:sz w:val="18"/>
          <w:szCs w:val="18"/>
        </w:rPr>
        <w:t xml:space="preserve"> </w:t>
      </w:r>
      <w:r w:rsidR="68072F2F" w:rsidRPr="00B0074D">
        <w:rPr>
          <w:rFonts w:ascii="Times New Roman" w:eastAsia="Aptos" w:hAnsi="Times New Roman" w:cs="Times New Roman"/>
          <w:color w:val="000000" w:themeColor="text1"/>
          <w:sz w:val="18"/>
          <w:szCs w:val="18"/>
          <w:lang w:val="el-GR"/>
        </w:rPr>
        <w:t>ε</w:t>
      </w:r>
      <w:r w:rsidR="68072F2F" w:rsidRPr="00B0074D">
        <w:rPr>
          <w:rFonts w:ascii="Times New Roman" w:eastAsia="Aptos" w:hAnsi="Times New Roman" w:cs="Times New Roman"/>
          <w:color w:val="000000" w:themeColor="text1"/>
          <w:sz w:val="18"/>
          <w:szCs w:val="18"/>
        </w:rPr>
        <w:t>4</w:t>
      </w:r>
      <w:r w:rsidR="00E65AEA" w:rsidRPr="00B0074D">
        <w:rPr>
          <w:rFonts w:ascii="Times New Roman" w:eastAsia="Aptos" w:hAnsi="Times New Roman" w:cs="Times New Roman"/>
          <w:color w:val="000000" w:themeColor="text1"/>
          <w:sz w:val="18"/>
          <w:szCs w:val="18"/>
        </w:rPr>
        <w:t>.</w:t>
      </w:r>
    </w:p>
    <w:p w14:paraId="0E490845" w14:textId="77777777" w:rsidR="00587A1B" w:rsidRDefault="00587A1B" w:rsidP="00615CBB">
      <w:pPr>
        <w:rPr>
          <w:rFonts w:ascii="Times New Roman" w:hAnsi="Times New Roman" w:cs="Times New Roman"/>
          <w:b/>
          <w:bCs/>
        </w:rPr>
      </w:pPr>
    </w:p>
    <w:p w14:paraId="16F89058" w14:textId="77777777" w:rsidR="00587A1B" w:rsidRDefault="00587A1B" w:rsidP="00615CBB">
      <w:pPr>
        <w:rPr>
          <w:rFonts w:ascii="Times New Roman" w:hAnsi="Times New Roman" w:cs="Times New Roman"/>
          <w:b/>
          <w:bCs/>
        </w:rPr>
      </w:pPr>
    </w:p>
    <w:p w14:paraId="1F8E66A6" w14:textId="77777777" w:rsidR="00587A1B" w:rsidRDefault="00587A1B" w:rsidP="00615CBB">
      <w:pPr>
        <w:rPr>
          <w:rFonts w:ascii="Times New Roman" w:hAnsi="Times New Roman" w:cs="Times New Roman"/>
          <w:b/>
          <w:bCs/>
        </w:rPr>
      </w:pPr>
    </w:p>
    <w:p w14:paraId="371873E5" w14:textId="77777777" w:rsidR="00587A1B" w:rsidRDefault="00587A1B" w:rsidP="00615CBB">
      <w:pPr>
        <w:rPr>
          <w:rFonts w:ascii="Times New Roman" w:hAnsi="Times New Roman" w:cs="Times New Roman"/>
          <w:b/>
          <w:bCs/>
        </w:rPr>
      </w:pPr>
    </w:p>
    <w:p w14:paraId="36242FAB" w14:textId="7B228604" w:rsidR="007863D8" w:rsidRDefault="007863D8" w:rsidP="00615C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583FB7" w14:textId="1E5A97D7" w:rsidR="00012276" w:rsidRPr="003E54BF" w:rsidRDefault="00576213" w:rsidP="00615C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eTable </w:t>
      </w:r>
      <w:r w:rsidR="0042749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="00CD1E31">
        <w:rPr>
          <w:rFonts w:ascii="Times New Roman" w:hAnsi="Times New Roman" w:cs="Times New Roman"/>
        </w:rPr>
        <w:t xml:space="preserve">Model predictor performance at a single cutpoint </w:t>
      </w:r>
      <w:r w:rsidR="00D577E7">
        <w:rPr>
          <w:rFonts w:ascii="Times New Roman" w:hAnsi="Times New Roman" w:cs="Times New Roman"/>
        </w:rPr>
        <w:t>for individuals and combined biomarkers.</w:t>
      </w:r>
      <w:r w:rsidR="00797A2D">
        <w:rPr>
          <w:rFonts w:ascii="Times New Roman" w:hAnsi="Times New Roman" w:cs="Times New Roman"/>
        </w:rPr>
        <w:t xml:space="preserve"> </w:t>
      </w:r>
      <w:r w:rsidR="00D577E7">
        <w:rPr>
          <w:rFonts w:ascii="Times New Roman" w:hAnsi="Times New Roman" w:cs="Times New Roman"/>
        </w:rPr>
        <w:t xml:space="preserve">Youden </w:t>
      </w:r>
      <w:r w:rsidR="00F67388">
        <w:rPr>
          <w:rFonts w:ascii="Times New Roman" w:hAnsi="Times New Roman" w:cs="Times New Roman"/>
        </w:rPr>
        <w:t xml:space="preserve">index </w:t>
      </w:r>
      <w:r w:rsidR="009C68FC">
        <w:rPr>
          <w:rFonts w:ascii="Times New Roman" w:hAnsi="Times New Roman" w:cs="Times New Roman"/>
        </w:rPr>
        <w:t xml:space="preserve">was used to identify cutpoints that maximize sensitivity and specificity for each evaluated model. </w:t>
      </w:r>
    </w:p>
    <w:p w14:paraId="389C86F9" w14:textId="210920D4" w:rsidR="00C25A64" w:rsidRDefault="00C25A64" w:rsidP="00615CBB">
      <w:pPr>
        <w:rPr>
          <w:rFonts w:ascii="Times New Roman" w:hAnsi="Times New Roman" w:cs="Times New Roman"/>
          <w:b/>
          <w:bCs/>
        </w:rPr>
      </w:pPr>
    </w:p>
    <w:p w14:paraId="277B6FB2" w14:textId="1CB5681B" w:rsidR="0070537F" w:rsidRDefault="0070537F" w:rsidP="00615CBB">
      <w:pPr>
        <w:rPr>
          <w:kern w:val="2"/>
          <w14:ligatures w14:val="standardContextual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73"/>
        <w:gridCol w:w="443"/>
        <w:gridCol w:w="980"/>
        <w:gridCol w:w="1684"/>
        <w:gridCol w:w="1819"/>
        <w:gridCol w:w="1748"/>
        <w:gridCol w:w="1648"/>
        <w:gridCol w:w="771"/>
      </w:tblGrid>
      <w:tr w:rsidR="008C780C" w:rsidRPr="0070537F" w14:paraId="650B5BFE" w14:textId="77777777" w:rsidTr="00E317B8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0138" w14:textId="6C44D3BA" w:rsidR="0070537F" w:rsidRPr="00E317B8" w:rsidRDefault="0070537F" w:rsidP="00796E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redictor: Single cutpoint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B854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Optimal cutpoint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5970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AUC (95% CI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FF40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ensitivity (95% CI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DA64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pecificity (95% CI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2B9B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CE20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</w:tr>
      <w:tr w:rsidR="008C780C" w:rsidRPr="0070537F" w14:paraId="4FCC1228" w14:textId="77777777" w:rsidTr="00E317B8">
        <w:trPr>
          <w:trHeight w:val="315"/>
        </w:trPr>
        <w:tc>
          <w:tcPr>
            <w:tcW w:w="11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0C37" w14:textId="77777777" w:rsidR="0070537F" w:rsidRPr="00E317B8" w:rsidRDefault="0070537F" w:rsidP="00796E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tau-217, pg/m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E3B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EB9" w14:textId="77777777" w:rsidR="008C780C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0.846 </w:t>
            </w:r>
          </w:p>
          <w:p w14:paraId="35BD07D7" w14:textId="5E1D53AF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(0.808 to 0.90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35A6" w14:textId="77777777" w:rsidR="008C780C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7%</w:t>
            </w:r>
          </w:p>
          <w:p w14:paraId="2FE284BE" w14:textId="1EDE7D43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(77% to 92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4B5C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2% (64% to 80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D632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9% (73% to 84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2AD5" w14:textId="104B66CC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6</w:t>
            </w:r>
            <w:r w:rsidR="008C780C"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C780C" w:rsidRPr="0070537F" w14:paraId="002A2BBD" w14:textId="77777777" w:rsidTr="00E317B8">
        <w:trPr>
          <w:trHeight w:val="300"/>
        </w:trPr>
        <w:tc>
          <w:tcPr>
            <w:tcW w:w="11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6E22" w14:textId="77777777" w:rsidR="0070537F" w:rsidRPr="00E317B8" w:rsidRDefault="0070537F" w:rsidP="00796E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</w:t>
            </w:r>
            <w:r w:rsidRPr="00E317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β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2/40, rati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3E0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B44" w14:textId="77777777" w:rsidR="008C780C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0.851 </w:t>
            </w:r>
          </w:p>
          <w:p w14:paraId="3F7ADD4C" w14:textId="1745BE3E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(0.796 to 0.90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153" w14:textId="77777777" w:rsidR="008C780C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93%</w:t>
            </w:r>
          </w:p>
          <w:p w14:paraId="67888F70" w14:textId="5DE3E6E9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(86% to 97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BED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4% (66% to 81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70C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3% (77% to 87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4C41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5</w:t>
            </w:r>
            <w:r w:rsidR="008C780C"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C780C" w:rsidRPr="0070537F" w14:paraId="12A4D03E" w14:textId="77777777" w:rsidTr="00E317B8">
        <w:trPr>
          <w:trHeight w:val="300"/>
        </w:trPr>
        <w:tc>
          <w:tcPr>
            <w:tcW w:w="11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A821" w14:textId="358F05E2" w:rsidR="0070537F" w:rsidRPr="00E317B8" w:rsidRDefault="0070537F" w:rsidP="00796E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Model 1: ptau-217+Aβ42/40, </w:t>
            </w:r>
            <w:r w:rsidR="00154F91"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robability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C37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BB1" w14:textId="77777777" w:rsidR="008C780C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929</w:t>
            </w:r>
            <w:r w:rsidRPr="00E317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​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</w:t>
            </w:r>
          </w:p>
          <w:p w14:paraId="541AA65E" w14:textId="0ED7F483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(0.894 to 0.963</w:t>
            </w:r>
            <w:r w:rsidRPr="00E317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​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3C91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7% (79% to 92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470B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4% (76% to 89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2599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5% (80% to 89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25B0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95</w:t>
            </w:r>
          </w:p>
        </w:tc>
      </w:tr>
      <w:tr w:rsidR="008C780C" w:rsidRPr="0070537F" w14:paraId="5EA7FD4E" w14:textId="77777777" w:rsidTr="00E317B8">
        <w:trPr>
          <w:trHeight w:val="540"/>
        </w:trPr>
        <w:tc>
          <w:tcPr>
            <w:tcW w:w="11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A560" w14:textId="27903DF6" w:rsidR="0070537F" w:rsidRPr="00E317B8" w:rsidRDefault="0070537F" w:rsidP="00796E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Model 2: ptau217 + Aβ42/40 + </w:t>
            </w:r>
            <w:r w:rsidRPr="00E317B8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APOE4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carrier status, </w:t>
            </w:r>
            <w:r w:rsidR="00154F91"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robability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F53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618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8B92" w14:textId="77777777" w:rsidR="008C780C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938</w:t>
            </w:r>
          </w:p>
          <w:p w14:paraId="4E2818C3" w14:textId="459D86D6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​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(0.906 to 0.969</w:t>
            </w:r>
            <w:r w:rsidRPr="00E317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​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C0DC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1% (72% to 87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7D4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94% (88% to 97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5E4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8% (83% to 92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F64F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89</w:t>
            </w:r>
          </w:p>
        </w:tc>
      </w:tr>
      <w:tr w:rsidR="008C780C" w:rsidRPr="0070537F" w14:paraId="7182C706" w14:textId="77777777" w:rsidTr="00E317B8">
        <w:trPr>
          <w:trHeight w:val="918"/>
        </w:trPr>
        <w:tc>
          <w:tcPr>
            <w:tcW w:w="119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D738C" w14:textId="4E810E55" w:rsidR="0070537F" w:rsidRPr="00E317B8" w:rsidRDefault="0070537F" w:rsidP="00796E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Model 3: ptau217 + Aβ42/40 + </w:t>
            </w:r>
            <w:r w:rsidRPr="00E317B8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</w:rPr>
              <w:t>APOE4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allele count, </w:t>
            </w:r>
            <w:r w:rsidR="00154F91"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robability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B660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576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3F1C" w14:textId="77777777" w:rsidR="008C780C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942</w:t>
            </w:r>
          </w:p>
          <w:p w14:paraId="77FF45BB" w14:textId="2F413B14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​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 xml:space="preserve"> (0.912 to 0.972</w:t>
            </w:r>
            <w:r w:rsidRPr="00E317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​</w:t>
            </w: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145E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2% (73% to 88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1053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93% (87% to 97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C0024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8% (83% to 92%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4390" w14:textId="77777777" w:rsidR="0070537F" w:rsidRPr="00E317B8" w:rsidRDefault="0070537F" w:rsidP="00796E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E317B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86</w:t>
            </w:r>
          </w:p>
        </w:tc>
      </w:tr>
    </w:tbl>
    <w:p w14:paraId="3AD6FAF9" w14:textId="5D667998" w:rsidR="000D7476" w:rsidRPr="00B0074D" w:rsidRDefault="000D7476" w:rsidP="000D7476">
      <w:pPr>
        <w:contextualSpacing/>
        <w:rPr>
          <w:rFonts w:ascii="Aptos" w:eastAsia="Aptos" w:hAnsi="Aptos" w:cs="Aptos"/>
          <w:color w:val="000000" w:themeColor="text1"/>
          <w:sz w:val="18"/>
          <w:szCs w:val="18"/>
        </w:rPr>
      </w:pPr>
      <w:r w:rsidRPr="00B0074D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0D7476">
        <w:rPr>
          <w:rFonts w:ascii="Times New Roman" w:hAnsi="Times New Roman" w:cs="Times New Roman"/>
          <w:sz w:val="18"/>
          <w:szCs w:val="18"/>
        </w:rPr>
        <w:t>Aβ, beta-amyloid; AIC, Akaike Information Criterion; APOE4, apolipoprotein E ε4; AUC, area under the curve; CI, confidence interval.</w:t>
      </w:r>
    </w:p>
    <w:p w14:paraId="1A89299C" w14:textId="1029552D" w:rsidR="00D3042D" w:rsidRDefault="00D3042D" w:rsidP="00615CBB">
      <w:pPr>
        <w:rPr>
          <w:rFonts w:ascii="Times New Roman" w:hAnsi="Times New Roman" w:cs="Times New Roman"/>
          <w:b/>
          <w:bCs/>
        </w:rPr>
      </w:pPr>
    </w:p>
    <w:p w14:paraId="0C4487AA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55BEC57F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19177F82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20E794A7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2851D353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2EBD16FA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670D4F59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73FFA4BC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153E2000" w14:textId="77777777" w:rsidR="00FB22DA" w:rsidRDefault="00FB22DA" w:rsidP="00615CBB">
      <w:pPr>
        <w:rPr>
          <w:rFonts w:ascii="Times New Roman" w:hAnsi="Times New Roman" w:cs="Times New Roman"/>
          <w:b/>
          <w:bCs/>
        </w:rPr>
      </w:pPr>
    </w:p>
    <w:p w14:paraId="575B7010" w14:textId="77777777" w:rsidR="00FB22DA" w:rsidRDefault="00FB22DA" w:rsidP="00615CBB">
      <w:pPr>
        <w:rPr>
          <w:rFonts w:ascii="Times New Roman" w:hAnsi="Times New Roman" w:cs="Times New Roman"/>
          <w:b/>
          <w:bCs/>
        </w:rPr>
        <w:sectPr w:rsidR="00FB22DA" w:rsidSect="00257739">
          <w:pgSz w:w="12240" w:h="15840"/>
          <w:pgMar w:top="720" w:right="432" w:bottom="720" w:left="432" w:header="720" w:footer="720" w:gutter="0"/>
          <w:cols w:space="720"/>
          <w:docGrid w:linePitch="360"/>
        </w:sectPr>
      </w:pPr>
    </w:p>
    <w:p w14:paraId="6566BF6D" w14:textId="3C0B978E" w:rsidR="00820E0D" w:rsidRDefault="00820E0D" w:rsidP="00B802BE">
      <w:pPr>
        <w:rPr>
          <w:rFonts w:ascii="Times New Roman" w:hAnsi="Times New Roman" w:cs="Times New Roman"/>
        </w:rPr>
      </w:pPr>
      <w:r w:rsidRPr="00820E0D">
        <w:rPr>
          <w:rFonts w:ascii="Times New Roman" w:hAnsi="Times New Roman" w:cs="Times New Roman"/>
          <w:b/>
          <w:bCs/>
        </w:rPr>
        <w:lastRenderedPageBreak/>
        <w:t xml:space="preserve">eTable </w:t>
      </w:r>
      <w:r w:rsidR="00576213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: </w:t>
      </w:r>
      <w:r w:rsidR="00A93D44" w:rsidRPr="00BC271E">
        <w:rPr>
          <w:rFonts w:ascii="Times New Roman" w:hAnsi="Times New Roman" w:cs="Times New Roman"/>
        </w:rPr>
        <w:t xml:space="preserve">Demographics for </w:t>
      </w:r>
      <w:r w:rsidR="00A93D44">
        <w:rPr>
          <w:rFonts w:ascii="Times New Roman" w:hAnsi="Times New Roman" w:cs="Times New Roman"/>
        </w:rPr>
        <w:t xml:space="preserve">the </w:t>
      </w:r>
      <w:r w:rsidR="00A93D44" w:rsidRPr="00BC271E">
        <w:rPr>
          <w:rFonts w:ascii="Times New Roman" w:hAnsi="Times New Roman" w:cs="Times New Roman"/>
        </w:rPr>
        <w:t xml:space="preserve">4,326 </w:t>
      </w:r>
      <w:r w:rsidR="00A93D44">
        <w:rPr>
          <w:rFonts w:ascii="Times New Roman" w:hAnsi="Times New Roman" w:cs="Times New Roman"/>
        </w:rPr>
        <w:t>real-world</w:t>
      </w:r>
      <w:r w:rsidR="00A93D44" w:rsidRPr="00BC271E">
        <w:rPr>
          <w:rFonts w:ascii="Times New Roman" w:hAnsi="Times New Roman" w:cs="Times New Roman"/>
        </w:rPr>
        <w:t xml:space="preserve"> specimens submitted for plasma Aβ42/40, </w:t>
      </w:r>
      <w:r w:rsidR="00FE548F" w:rsidRPr="00BC271E">
        <w:rPr>
          <w:rFonts w:ascii="Times New Roman" w:hAnsi="Times New Roman" w:cs="Times New Roman"/>
        </w:rPr>
        <w:t>p</w:t>
      </w:r>
      <w:r w:rsidR="00FE548F">
        <w:rPr>
          <w:rFonts w:ascii="Times New Roman" w:hAnsi="Times New Roman" w:cs="Times New Roman"/>
        </w:rPr>
        <w:t>t</w:t>
      </w:r>
      <w:r w:rsidR="00FE548F" w:rsidRPr="00BC271E">
        <w:rPr>
          <w:rFonts w:ascii="Times New Roman" w:hAnsi="Times New Roman" w:cs="Times New Roman"/>
        </w:rPr>
        <w:t>au</w:t>
      </w:r>
      <w:r w:rsidR="00A93D44" w:rsidRPr="00BC271E">
        <w:rPr>
          <w:rFonts w:ascii="Times New Roman" w:hAnsi="Times New Roman" w:cs="Times New Roman"/>
        </w:rPr>
        <w:t>-217, and ApoE proteoform testing</w:t>
      </w:r>
      <w:r w:rsidR="00A93D44">
        <w:rPr>
          <w:rFonts w:ascii="Times New Roman" w:hAnsi="Times New Roman" w:cs="Times New Roman"/>
        </w:rPr>
        <w:t xml:space="preserve"> parsed by decade of age. </w:t>
      </w:r>
    </w:p>
    <w:p w14:paraId="2C6D09F5" w14:textId="7EE2D47D" w:rsidR="00115BB5" w:rsidRDefault="00115BB5" w:rsidP="00B802BE">
      <w:pPr>
        <w:rPr>
          <w:kern w:val="2"/>
          <w14:ligatures w14:val="standardContextual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37"/>
        <w:gridCol w:w="1270"/>
        <w:gridCol w:w="2678"/>
        <w:gridCol w:w="1217"/>
        <w:gridCol w:w="1580"/>
        <w:gridCol w:w="1268"/>
      </w:tblGrid>
      <w:tr w:rsidR="00115BB5" w:rsidRPr="00115BB5" w14:paraId="73A047CC" w14:textId="77777777" w:rsidTr="00E317B8">
        <w:trPr>
          <w:trHeight w:val="330"/>
          <w:jc w:val="center"/>
        </w:trPr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1BB9D0B" w14:textId="06029725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584509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% [N]</w:t>
            </w:r>
          </w:p>
        </w:tc>
        <w:tc>
          <w:tcPr>
            <w:tcW w:w="1432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0138C8B" w14:textId="060AECDC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robability of PET positivity score median [</w:t>
            </w:r>
            <w:r w:rsidR="008B3C50"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interquartile</w:t>
            </w: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174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6E03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robability of PET positivity designation</w:t>
            </w:r>
          </w:p>
        </w:tc>
      </w:tr>
      <w:tr w:rsidR="00115BB5" w:rsidRPr="00115BB5" w14:paraId="2564B1BB" w14:textId="77777777" w:rsidTr="00E317B8">
        <w:trPr>
          <w:trHeight w:val="570"/>
          <w:jc w:val="center"/>
        </w:trPr>
        <w:tc>
          <w:tcPr>
            <w:tcW w:w="715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6EF4DB9" w14:textId="77777777" w:rsidR="00115BB5" w:rsidRPr="008B3C50" w:rsidRDefault="00115BB5" w:rsidP="008B3C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85B2B7" w14:textId="77777777" w:rsidR="00115BB5" w:rsidRPr="008B3C50" w:rsidRDefault="00115BB5" w:rsidP="008B3C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525B74C" w14:textId="77777777" w:rsidR="00115BB5" w:rsidRPr="008B3C50" w:rsidRDefault="00115BB5" w:rsidP="008B3C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F5CDE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Low likelihood, % [N]</w:t>
            </w:r>
          </w:p>
        </w:tc>
        <w:tc>
          <w:tcPr>
            <w:tcW w:w="8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E80089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Indeterminate likelihood, % [N]</w:t>
            </w:r>
          </w:p>
        </w:tc>
        <w:tc>
          <w:tcPr>
            <w:tcW w:w="67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72C4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High likelihood, % [N]</w:t>
            </w:r>
          </w:p>
        </w:tc>
      </w:tr>
      <w:tr w:rsidR="00115BB5" w:rsidRPr="00115BB5" w14:paraId="3A025750" w14:textId="77777777" w:rsidTr="00E317B8">
        <w:trPr>
          <w:trHeight w:val="315"/>
          <w:jc w:val="center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31552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&lt; 50</w:t>
            </w: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5C215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.4% [102]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36A8F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7 [0.0101 to 0.0679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BC0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90.2% [92]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833D9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9% [1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A0298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.8% [9]</w:t>
            </w:r>
          </w:p>
        </w:tc>
      </w:tr>
      <w:tr w:rsidR="00115BB5" w:rsidRPr="00115BB5" w14:paraId="09F4CA3F" w14:textId="77777777" w:rsidTr="00E317B8">
        <w:trPr>
          <w:trHeight w:val="300"/>
          <w:jc w:val="center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C6697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50 to 5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701E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.5% [323]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210C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437 [0.0168 to 0.2928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9E7E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7.1% [249]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234A5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.2% [4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A74EE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1.7% [70]</w:t>
            </w:r>
          </w:p>
        </w:tc>
      </w:tr>
      <w:tr w:rsidR="00115BB5" w:rsidRPr="00115BB5" w14:paraId="7C7B0D16" w14:textId="77777777" w:rsidTr="00E317B8">
        <w:trPr>
          <w:trHeight w:val="300"/>
          <w:jc w:val="center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F8910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60 to 6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9EACC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1.4% [926]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198F5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27 [0.0256 to 0.7100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CACA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3.8% [591]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194C7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.8% [44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5779F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1.4% [291]</w:t>
            </w:r>
          </w:p>
        </w:tc>
      </w:tr>
      <w:tr w:rsidR="00115BB5" w:rsidRPr="00115BB5" w14:paraId="7E2E80CD" w14:textId="77777777" w:rsidTr="00E317B8">
        <w:trPr>
          <w:trHeight w:val="300"/>
          <w:jc w:val="center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20ECA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70 to 7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E105C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2.8% [1,852]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65D0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456 [0.0737 to 0.8901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E96D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6.3% [858]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9A9F3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.6% [141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C7AF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6.1% [853]</w:t>
            </w:r>
          </w:p>
        </w:tc>
      </w:tr>
      <w:tr w:rsidR="00115BB5" w:rsidRPr="00115BB5" w14:paraId="058B7106" w14:textId="77777777" w:rsidTr="00E317B8">
        <w:trPr>
          <w:trHeight w:val="300"/>
          <w:jc w:val="center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03EF8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80 to 8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C8BBB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4.2% [1,045]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96465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5900 [0.1804 to 0.8853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39E8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6.8% [385]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32A23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0.0% [104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444AC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3.2% [556]</w:t>
            </w:r>
          </w:p>
        </w:tc>
      </w:tr>
      <w:tr w:rsidR="00115BB5" w:rsidRPr="00115BB5" w14:paraId="0480EB13" w14:textId="77777777" w:rsidTr="00E317B8">
        <w:trPr>
          <w:trHeight w:val="300"/>
          <w:jc w:val="center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BB47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≥ 90</w:t>
            </w: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634E9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.8% [78]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88AA9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6252 [0.2281 to 0.8135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623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7.2% [29]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FC1C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.7% [6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8B553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5.1% [43]</w:t>
            </w:r>
          </w:p>
        </w:tc>
      </w:tr>
      <w:tr w:rsidR="00115BB5" w:rsidRPr="00115BB5" w14:paraId="4FD4B500" w14:textId="77777777" w:rsidTr="00E317B8">
        <w:trPr>
          <w:trHeight w:val="315"/>
          <w:jc w:val="center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6FB09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7EE1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00% [4,326]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6C2F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495 [0.0526 to 0.8462]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16DF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0.9% [2,204]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5402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.9% [300]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B940" w14:textId="77777777" w:rsidR="00115BB5" w:rsidRPr="008B3C50" w:rsidRDefault="00115BB5" w:rsidP="008B3C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3C5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2.1% [1,822]</w:t>
            </w:r>
          </w:p>
        </w:tc>
      </w:tr>
    </w:tbl>
    <w:p w14:paraId="4F6CD4F4" w14:textId="76679598" w:rsidR="00DF6001" w:rsidRDefault="00983E92" w:rsidP="00A93D44">
      <w:pPr>
        <w:contextualSpacing/>
        <w:rPr>
          <w:rFonts w:ascii="Times New Roman" w:hAnsi="Times New Roman" w:cs="Times New Roman"/>
          <w:sz w:val="18"/>
          <w:szCs w:val="18"/>
        </w:rPr>
      </w:pPr>
      <w:r w:rsidRPr="0080612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80612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83E92">
        <w:rPr>
          <w:rFonts w:ascii="Times New Roman" w:hAnsi="Times New Roman" w:cs="Times New Roman"/>
          <w:sz w:val="18"/>
          <w:szCs w:val="18"/>
        </w:rPr>
        <w:t>Age range: 28 to 50 years old</w:t>
      </w:r>
    </w:p>
    <w:p w14:paraId="7110E07C" w14:textId="21347244" w:rsidR="00983E92" w:rsidRDefault="00806123" w:rsidP="00A93D44">
      <w:pPr>
        <w:contextualSpacing/>
        <w:rPr>
          <w:rFonts w:ascii="Times New Roman" w:hAnsi="Times New Roman" w:cs="Times New Roman"/>
          <w:sz w:val="18"/>
          <w:szCs w:val="18"/>
        </w:rPr>
      </w:pPr>
      <w:r w:rsidRPr="0080612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06123">
        <w:rPr>
          <w:rFonts w:ascii="Times New Roman" w:hAnsi="Times New Roman" w:cs="Times New Roman"/>
          <w:sz w:val="18"/>
          <w:szCs w:val="18"/>
        </w:rPr>
        <w:t>Age range: 90 to 98 years old</w:t>
      </w:r>
    </w:p>
    <w:p w14:paraId="72408A1F" w14:textId="7EFED79B" w:rsidR="00A93D44" w:rsidRPr="00806123" w:rsidRDefault="00A93D44" w:rsidP="00A93D44">
      <w:pPr>
        <w:contextualSpacing/>
        <w:rPr>
          <w:rFonts w:ascii="Times New Roman" w:hAnsi="Times New Roman" w:cs="Times New Roman"/>
          <w:sz w:val="18"/>
          <w:szCs w:val="18"/>
        </w:rPr>
      </w:pPr>
      <w:r w:rsidRPr="00806123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2C6555" w:rsidRPr="00806123">
        <w:rPr>
          <w:rFonts w:ascii="Times New Roman" w:hAnsi="Times New Roman" w:cs="Times New Roman"/>
          <w:sz w:val="18"/>
          <w:szCs w:val="18"/>
        </w:rPr>
        <w:t>PET, positron emission tomography</w:t>
      </w:r>
    </w:p>
    <w:p w14:paraId="1453E9E4" w14:textId="77777777" w:rsidR="00A93D44" w:rsidRDefault="00A93D44" w:rsidP="00A93D44">
      <w:pPr>
        <w:rPr>
          <w:rFonts w:ascii="Times New Roman" w:hAnsi="Times New Roman" w:cs="Times New Roman"/>
        </w:rPr>
      </w:pPr>
    </w:p>
    <w:p w14:paraId="3090AEC9" w14:textId="77777777" w:rsidR="00C151EE" w:rsidRDefault="00C151EE" w:rsidP="00A93D44">
      <w:pPr>
        <w:rPr>
          <w:rFonts w:ascii="Times New Roman" w:hAnsi="Times New Roman" w:cs="Times New Roman"/>
        </w:rPr>
      </w:pPr>
    </w:p>
    <w:p w14:paraId="1C80986D" w14:textId="77777777" w:rsidR="00C151EE" w:rsidRDefault="00C151EE" w:rsidP="00A93D44">
      <w:pPr>
        <w:rPr>
          <w:rFonts w:ascii="Times New Roman" w:hAnsi="Times New Roman" w:cs="Times New Roman"/>
        </w:rPr>
      </w:pPr>
    </w:p>
    <w:p w14:paraId="2984498A" w14:textId="77777777" w:rsidR="00C151EE" w:rsidRDefault="00C151EE" w:rsidP="00A93D44">
      <w:pPr>
        <w:rPr>
          <w:rFonts w:ascii="Times New Roman" w:hAnsi="Times New Roman" w:cs="Times New Roman"/>
        </w:rPr>
      </w:pPr>
    </w:p>
    <w:p w14:paraId="40B77BAB" w14:textId="3C5E5150" w:rsidR="00C151EE" w:rsidRPr="00C151EE" w:rsidRDefault="00C151EE" w:rsidP="00C151EE">
      <w:pPr>
        <w:rPr>
          <w:rFonts w:ascii="Times New Roman" w:hAnsi="Times New Roman" w:cs="Times New Roman"/>
        </w:rPr>
      </w:pPr>
      <w:r w:rsidRPr="00C151EE">
        <w:rPr>
          <w:rFonts w:ascii="Times New Roman" w:hAnsi="Times New Roman" w:cs="Times New Roman"/>
          <w:b/>
          <w:bCs/>
        </w:rPr>
        <w:t xml:space="preserve">eTable </w:t>
      </w:r>
      <w:r w:rsidR="00576213">
        <w:rPr>
          <w:rFonts w:ascii="Times New Roman" w:hAnsi="Times New Roman" w:cs="Times New Roman"/>
          <w:b/>
          <w:bCs/>
        </w:rPr>
        <w:t>5</w:t>
      </w:r>
      <w:r w:rsidRPr="00C151EE">
        <w:rPr>
          <w:rFonts w:ascii="Times New Roman" w:hAnsi="Times New Roman" w:cs="Times New Roman"/>
          <w:b/>
          <w:bCs/>
        </w:rPr>
        <w:t>:</w:t>
      </w:r>
      <w:r w:rsidRPr="00C151EE">
        <w:rPr>
          <w:rFonts w:ascii="Times New Roman" w:hAnsi="Times New Roman" w:cs="Times New Roman"/>
        </w:rPr>
        <w:t xml:space="preserve"> Simulated reclassification rates when using the </w:t>
      </w:r>
      <w:r w:rsidR="005C7A87">
        <w:rPr>
          <w:rFonts w:ascii="Times New Roman" w:hAnsi="Times New Roman" w:cs="Times New Roman"/>
        </w:rPr>
        <w:t xml:space="preserve">3-marker </w:t>
      </w:r>
      <w:r w:rsidRPr="00C151EE">
        <w:rPr>
          <w:rFonts w:ascii="Times New Roman" w:hAnsi="Times New Roman" w:cs="Times New Roman"/>
        </w:rPr>
        <w:t xml:space="preserve">model </w:t>
      </w:r>
      <w:r w:rsidR="005C7A87">
        <w:rPr>
          <w:rFonts w:ascii="Times New Roman" w:hAnsi="Times New Roman" w:cs="Times New Roman"/>
        </w:rPr>
        <w:t>including</w:t>
      </w:r>
      <w:r w:rsidR="005C7A87" w:rsidRPr="00C151EE">
        <w:rPr>
          <w:rFonts w:ascii="Times New Roman" w:hAnsi="Times New Roman" w:cs="Times New Roman"/>
        </w:rPr>
        <w:t xml:space="preserve"> </w:t>
      </w:r>
      <w:r w:rsidRPr="00C151EE">
        <w:rPr>
          <w:rFonts w:ascii="Times New Roman" w:hAnsi="Times New Roman" w:cs="Times New Roman"/>
          <w:i/>
          <w:iCs/>
        </w:rPr>
        <w:t>APOE</w:t>
      </w:r>
      <w:r w:rsidRPr="00C151EE">
        <w:rPr>
          <w:rFonts w:ascii="Times New Roman" w:hAnsi="Times New Roman" w:cs="Times New Roman"/>
        </w:rPr>
        <w:t>4 allele count for total error (TE) (N = 215)</w:t>
      </w:r>
    </w:p>
    <w:p w14:paraId="28EA8C9D" w14:textId="77777777" w:rsidR="00C151EE" w:rsidRDefault="00C151EE" w:rsidP="00A93D44">
      <w:pPr>
        <w:rPr>
          <w:rFonts w:ascii="Times New Roman" w:hAnsi="Times New Roman" w:cs="Times New Roman"/>
        </w:rPr>
      </w:pPr>
    </w:p>
    <w:p w14:paraId="714F0213" w14:textId="6B019EB3" w:rsidR="00160DDC" w:rsidRDefault="00160DDC" w:rsidP="00A93D44">
      <w:pPr>
        <w:rPr>
          <w:kern w:val="2"/>
          <w14:ligatures w14:val="standardContextual"/>
        </w:rPr>
      </w:pPr>
    </w:p>
    <w:tbl>
      <w:tblPr>
        <w:tblW w:w="5100" w:type="dxa"/>
        <w:jc w:val="center"/>
        <w:tblLook w:val="04A0" w:firstRow="1" w:lastRow="0" w:firstColumn="1" w:lastColumn="0" w:noHBand="0" w:noVBand="1"/>
      </w:tblPr>
      <w:tblGrid>
        <w:gridCol w:w="2760"/>
        <w:gridCol w:w="2340"/>
      </w:tblGrid>
      <w:tr w:rsidR="00160DDC" w:rsidRPr="00160DDC" w14:paraId="12B8020E" w14:textId="77777777" w:rsidTr="00160DDC">
        <w:trPr>
          <w:trHeight w:val="315"/>
          <w:jc w:val="center"/>
        </w:trPr>
        <w:tc>
          <w:tcPr>
            <w:tcW w:w="27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9809" w14:textId="2E7C4AD1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90A7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Median reclassification</w:t>
            </w:r>
          </w:p>
        </w:tc>
      </w:tr>
      <w:tr w:rsidR="00160DDC" w:rsidRPr="00160DDC" w14:paraId="2FFF806D" w14:textId="77777777" w:rsidTr="00160DDC">
        <w:trPr>
          <w:trHeight w:val="31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D15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Overall reclassification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28BC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13.5% (9.8% to 16.7%)</w:t>
            </w:r>
          </w:p>
        </w:tc>
      </w:tr>
      <w:tr w:rsidR="00160DDC" w:rsidRPr="00160DDC" w14:paraId="5C820553" w14:textId="77777777" w:rsidTr="00160DDC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E0D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egative to Indetermin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B5E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.8% (0.5% to 3.7%)</w:t>
            </w:r>
          </w:p>
        </w:tc>
      </w:tr>
      <w:tr w:rsidR="00160DDC" w:rsidRPr="00160DDC" w14:paraId="46369DCE" w14:textId="77777777" w:rsidTr="00160DDC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97E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egative to Posi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F50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.9% (0% to 2.3%)</w:t>
            </w:r>
          </w:p>
        </w:tc>
      </w:tr>
      <w:tr w:rsidR="00160DDC" w:rsidRPr="00160DDC" w14:paraId="6D87D581" w14:textId="77777777" w:rsidTr="00160DDC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C17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determinate to Neg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698C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.3% (1.4% to 5.6%)</w:t>
            </w:r>
          </w:p>
        </w:tc>
      </w:tr>
      <w:tr w:rsidR="00160DDC" w:rsidRPr="00160DDC" w14:paraId="2E798208" w14:textId="77777777" w:rsidTr="00160DDC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82B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determinate to Posi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84C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.8% (0.9% to 4.6%)</w:t>
            </w:r>
          </w:p>
        </w:tc>
      </w:tr>
      <w:tr w:rsidR="00160DDC" w:rsidRPr="00160DDC" w14:paraId="6201FB46" w14:textId="77777777" w:rsidTr="00160DDC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1A7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sitive to Indetermin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67DB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.8% (0.9% to 4.6%)</w:t>
            </w:r>
          </w:p>
        </w:tc>
      </w:tr>
      <w:tr w:rsidR="00160DDC" w:rsidRPr="00160DDC" w14:paraId="75DFF230" w14:textId="77777777" w:rsidTr="00160DDC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878C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sitive to Neg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B48B" w14:textId="77777777" w:rsidR="00160DDC" w:rsidRPr="00160DDC" w:rsidRDefault="00160DDC" w:rsidP="00160D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160DD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.4% (0% to 2.8%)</w:t>
            </w:r>
          </w:p>
        </w:tc>
      </w:tr>
    </w:tbl>
    <w:p w14:paraId="788C7CD2" w14:textId="5EFEAB61" w:rsidR="003B23C8" w:rsidRDefault="003B23C8" w:rsidP="00160DDC">
      <w:pPr>
        <w:rPr>
          <w:rFonts w:ascii="Times New Roman" w:hAnsi="Times New Roman" w:cs="Times New Roman"/>
        </w:rPr>
      </w:pPr>
    </w:p>
    <w:p w14:paraId="71D5C8B4" w14:textId="77777777" w:rsidR="0093523C" w:rsidRDefault="0093523C" w:rsidP="00A93D44">
      <w:pPr>
        <w:rPr>
          <w:rFonts w:ascii="Times New Roman" w:hAnsi="Times New Roman" w:cs="Times New Roman"/>
        </w:rPr>
      </w:pPr>
    </w:p>
    <w:p w14:paraId="56042BD3" w14:textId="192BF4AF" w:rsidR="002D2946" w:rsidRDefault="002D2946">
      <w:pPr>
        <w:rPr>
          <w:rFonts w:ascii="Times New Roman" w:hAnsi="Times New Roman" w:cs="Times New Roman"/>
        </w:rPr>
      </w:pPr>
    </w:p>
    <w:sectPr w:rsidR="002D2946" w:rsidSect="00D30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36BA2" w14:textId="77777777" w:rsidR="001B5BFB" w:rsidRDefault="001B5BFB" w:rsidP="00576213">
      <w:pPr>
        <w:spacing w:after="0" w:line="240" w:lineRule="auto"/>
      </w:pPr>
      <w:r>
        <w:separator/>
      </w:r>
    </w:p>
  </w:endnote>
  <w:endnote w:type="continuationSeparator" w:id="0">
    <w:p w14:paraId="377B16F7" w14:textId="77777777" w:rsidR="001B5BFB" w:rsidRDefault="001B5BFB" w:rsidP="00576213">
      <w:pPr>
        <w:spacing w:after="0" w:line="240" w:lineRule="auto"/>
      </w:pPr>
      <w:r>
        <w:continuationSeparator/>
      </w:r>
    </w:p>
  </w:endnote>
  <w:endnote w:type="continuationNotice" w:id="1">
    <w:p w14:paraId="39F93858" w14:textId="77777777" w:rsidR="001B5BFB" w:rsidRDefault="001B5B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B2831" w14:textId="77777777" w:rsidR="001B5BFB" w:rsidRDefault="001B5BFB" w:rsidP="00576213">
      <w:pPr>
        <w:spacing w:after="0" w:line="240" w:lineRule="auto"/>
      </w:pPr>
      <w:r>
        <w:separator/>
      </w:r>
    </w:p>
  </w:footnote>
  <w:footnote w:type="continuationSeparator" w:id="0">
    <w:p w14:paraId="04768F00" w14:textId="77777777" w:rsidR="001B5BFB" w:rsidRDefault="001B5BFB" w:rsidP="00576213">
      <w:pPr>
        <w:spacing w:after="0" w:line="240" w:lineRule="auto"/>
      </w:pPr>
      <w:r>
        <w:continuationSeparator/>
      </w:r>
    </w:p>
  </w:footnote>
  <w:footnote w:type="continuationNotice" w:id="1">
    <w:p w14:paraId="0D9AE99B" w14:textId="77777777" w:rsidR="001B5BFB" w:rsidRDefault="001B5BF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00024"/>
    <w:multiLevelType w:val="hybridMultilevel"/>
    <w:tmpl w:val="F8E89F44"/>
    <w:lvl w:ilvl="0" w:tplc="FB5EF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1282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A6"/>
    <w:rsid w:val="0000147B"/>
    <w:rsid w:val="0000408A"/>
    <w:rsid w:val="00004A67"/>
    <w:rsid w:val="00007DF8"/>
    <w:rsid w:val="000105AC"/>
    <w:rsid w:val="00012276"/>
    <w:rsid w:val="000137EB"/>
    <w:rsid w:val="00013B7B"/>
    <w:rsid w:val="00017844"/>
    <w:rsid w:val="00021F73"/>
    <w:rsid w:val="0002467A"/>
    <w:rsid w:val="00026203"/>
    <w:rsid w:val="00026EDC"/>
    <w:rsid w:val="000306DD"/>
    <w:rsid w:val="00031170"/>
    <w:rsid w:val="00033FC6"/>
    <w:rsid w:val="00035C13"/>
    <w:rsid w:val="000374EC"/>
    <w:rsid w:val="00041BA8"/>
    <w:rsid w:val="00042179"/>
    <w:rsid w:val="00044F6A"/>
    <w:rsid w:val="000525CB"/>
    <w:rsid w:val="00054D32"/>
    <w:rsid w:val="000555E8"/>
    <w:rsid w:val="00056EC7"/>
    <w:rsid w:val="00060A0A"/>
    <w:rsid w:val="000631CF"/>
    <w:rsid w:val="0006522A"/>
    <w:rsid w:val="00065A17"/>
    <w:rsid w:val="000665AF"/>
    <w:rsid w:val="00066817"/>
    <w:rsid w:val="00070907"/>
    <w:rsid w:val="000710B0"/>
    <w:rsid w:val="00074E9A"/>
    <w:rsid w:val="00077A02"/>
    <w:rsid w:val="00080DBC"/>
    <w:rsid w:val="00084843"/>
    <w:rsid w:val="0008497C"/>
    <w:rsid w:val="0008571D"/>
    <w:rsid w:val="00090704"/>
    <w:rsid w:val="00091C08"/>
    <w:rsid w:val="00094730"/>
    <w:rsid w:val="00096202"/>
    <w:rsid w:val="000966ED"/>
    <w:rsid w:val="000A26CA"/>
    <w:rsid w:val="000A548C"/>
    <w:rsid w:val="000A637B"/>
    <w:rsid w:val="000A7586"/>
    <w:rsid w:val="000B08A1"/>
    <w:rsid w:val="000B172F"/>
    <w:rsid w:val="000B235F"/>
    <w:rsid w:val="000B58F9"/>
    <w:rsid w:val="000B73F3"/>
    <w:rsid w:val="000C0E4C"/>
    <w:rsid w:val="000C2AAF"/>
    <w:rsid w:val="000C4857"/>
    <w:rsid w:val="000C567B"/>
    <w:rsid w:val="000C5A0C"/>
    <w:rsid w:val="000C690E"/>
    <w:rsid w:val="000C6A98"/>
    <w:rsid w:val="000C6D67"/>
    <w:rsid w:val="000C7B2D"/>
    <w:rsid w:val="000C7D48"/>
    <w:rsid w:val="000C7FA4"/>
    <w:rsid w:val="000D024B"/>
    <w:rsid w:val="000D0B9F"/>
    <w:rsid w:val="000D0F68"/>
    <w:rsid w:val="000D1477"/>
    <w:rsid w:val="000D2CA8"/>
    <w:rsid w:val="000D4742"/>
    <w:rsid w:val="000D7476"/>
    <w:rsid w:val="000E1E3F"/>
    <w:rsid w:val="000E25C0"/>
    <w:rsid w:val="000E2DDC"/>
    <w:rsid w:val="000E63DC"/>
    <w:rsid w:val="000E6A7A"/>
    <w:rsid w:val="000E75E4"/>
    <w:rsid w:val="000F2BA6"/>
    <w:rsid w:val="000F4260"/>
    <w:rsid w:val="000F7921"/>
    <w:rsid w:val="001019C4"/>
    <w:rsid w:val="00106A9B"/>
    <w:rsid w:val="00113A96"/>
    <w:rsid w:val="00115BB5"/>
    <w:rsid w:val="001171AF"/>
    <w:rsid w:val="00120491"/>
    <w:rsid w:val="001219B1"/>
    <w:rsid w:val="00122106"/>
    <w:rsid w:val="0012644D"/>
    <w:rsid w:val="0013014B"/>
    <w:rsid w:val="001339A3"/>
    <w:rsid w:val="0013476E"/>
    <w:rsid w:val="0013488C"/>
    <w:rsid w:val="00134BA4"/>
    <w:rsid w:val="001357A6"/>
    <w:rsid w:val="001432FB"/>
    <w:rsid w:val="00143AAB"/>
    <w:rsid w:val="001445FF"/>
    <w:rsid w:val="00150561"/>
    <w:rsid w:val="0015089D"/>
    <w:rsid w:val="001531BC"/>
    <w:rsid w:val="00154F91"/>
    <w:rsid w:val="00160044"/>
    <w:rsid w:val="00160606"/>
    <w:rsid w:val="00160DDC"/>
    <w:rsid w:val="00161C5B"/>
    <w:rsid w:val="00161C80"/>
    <w:rsid w:val="00162CB9"/>
    <w:rsid w:val="00166E3E"/>
    <w:rsid w:val="00167B9F"/>
    <w:rsid w:val="00170754"/>
    <w:rsid w:val="00170D30"/>
    <w:rsid w:val="001717BF"/>
    <w:rsid w:val="0017236D"/>
    <w:rsid w:val="00173559"/>
    <w:rsid w:val="00174626"/>
    <w:rsid w:val="00175039"/>
    <w:rsid w:val="00184C8B"/>
    <w:rsid w:val="0019301D"/>
    <w:rsid w:val="001936F2"/>
    <w:rsid w:val="001953D9"/>
    <w:rsid w:val="00195A1D"/>
    <w:rsid w:val="00197FEA"/>
    <w:rsid w:val="001A4635"/>
    <w:rsid w:val="001A4DE5"/>
    <w:rsid w:val="001A687C"/>
    <w:rsid w:val="001B07BA"/>
    <w:rsid w:val="001B45DB"/>
    <w:rsid w:val="001B58A9"/>
    <w:rsid w:val="001B5BFB"/>
    <w:rsid w:val="001B7974"/>
    <w:rsid w:val="001C77D5"/>
    <w:rsid w:val="001D0C95"/>
    <w:rsid w:val="001D2078"/>
    <w:rsid w:val="001D256F"/>
    <w:rsid w:val="001D6470"/>
    <w:rsid w:val="001E2AC7"/>
    <w:rsid w:val="001E39DD"/>
    <w:rsid w:val="001E3E79"/>
    <w:rsid w:val="001E5C47"/>
    <w:rsid w:val="001F590D"/>
    <w:rsid w:val="001F75F3"/>
    <w:rsid w:val="002020FF"/>
    <w:rsid w:val="00206264"/>
    <w:rsid w:val="002131C5"/>
    <w:rsid w:val="002148AD"/>
    <w:rsid w:val="002152F5"/>
    <w:rsid w:val="002160AF"/>
    <w:rsid w:val="002161F9"/>
    <w:rsid w:val="00225475"/>
    <w:rsid w:val="002266FE"/>
    <w:rsid w:val="00227D61"/>
    <w:rsid w:val="00230EFF"/>
    <w:rsid w:val="00232031"/>
    <w:rsid w:val="002335DF"/>
    <w:rsid w:val="00234D92"/>
    <w:rsid w:val="00235743"/>
    <w:rsid w:val="0023623A"/>
    <w:rsid w:val="00237B2E"/>
    <w:rsid w:val="0024560B"/>
    <w:rsid w:val="00246F20"/>
    <w:rsid w:val="00247AE6"/>
    <w:rsid w:val="00247F20"/>
    <w:rsid w:val="0025134C"/>
    <w:rsid w:val="00252BF1"/>
    <w:rsid w:val="00256023"/>
    <w:rsid w:val="002574F5"/>
    <w:rsid w:val="002575F1"/>
    <w:rsid w:val="00257739"/>
    <w:rsid w:val="00261785"/>
    <w:rsid w:val="00262AD9"/>
    <w:rsid w:val="00265822"/>
    <w:rsid w:val="002661E3"/>
    <w:rsid w:val="0026673E"/>
    <w:rsid w:val="002708FB"/>
    <w:rsid w:val="0027543B"/>
    <w:rsid w:val="002757DE"/>
    <w:rsid w:val="002769AB"/>
    <w:rsid w:val="00276DC6"/>
    <w:rsid w:val="002824A2"/>
    <w:rsid w:val="00283508"/>
    <w:rsid w:val="00286164"/>
    <w:rsid w:val="0028622E"/>
    <w:rsid w:val="002874C8"/>
    <w:rsid w:val="0029163F"/>
    <w:rsid w:val="002925EE"/>
    <w:rsid w:val="00293FEE"/>
    <w:rsid w:val="002947C5"/>
    <w:rsid w:val="002963B7"/>
    <w:rsid w:val="002A0539"/>
    <w:rsid w:val="002A0825"/>
    <w:rsid w:val="002A275F"/>
    <w:rsid w:val="002A2DAE"/>
    <w:rsid w:val="002A4438"/>
    <w:rsid w:val="002A4DA5"/>
    <w:rsid w:val="002A689A"/>
    <w:rsid w:val="002A6B9C"/>
    <w:rsid w:val="002A7292"/>
    <w:rsid w:val="002B143B"/>
    <w:rsid w:val="002B1A43"/>
    <w:rsid w:val="002B335F"/>
    <w:rsid w:val="002B6400"/>
    <w:rsid w:val="002B757C"/>
    <w:rsid w:val="002B78CE"/>
    <w:rsid w:val="002B7AAB"/>
    <w:rsid w:val="002B7D27"/>
    <w:rsid w:val="002C172C"/>
    <w:rsid w:val="002C545C"/>
    <w:rsid w:val="002C5E54"/>
    <w:rsid w:val="002C6555"/>
    <w:rsid w:val="002C6785"/>
    <w:rsid w:val="002D10E7"/>
    <w:rsid w:val="002D2232"/>
    <w:rsid w:val="002D2852"/>
    <w:rsid w:val="002D2946"/>
    <w:rsid w:val="002D3C0D"/>
    <w:rsid w:val="002D4B9F"/>
    <w:rsid w:val="002D750D"/>
    <w:rsid w:val="002E43BA"/>
    <w:rsid w:val="002E7103"/>
    <w:rsid w:val="002F0C92"/>
    <w:rsid w:val="0030233C"/>
    <w:rsid w:val="003023A9"/>
    <w:rsid w:val="0030258C"/>
    <w:rsid w:val="00304A8A"/>
    <w:rsid w:val="00304FC3"/>
    <w:rsid w:val="00306FF4"/>
    <w:rsid w:val="003115DD"/>
    <w:rsid w:val="00311A21"/>
    <w:rsid w:val="00312297"/>
    <w:rsid w:val="0031575F"/>
    <w:rsid w:val="003178DC"/>
    <w:rsid w:val="00317D65"/>
    <w:rsid w:val="00323E34"/>
    <w:rsid w:val="00324957"/>
    <w:rsid w:val="00325056"/>
    <w:rsid w:val="003261EE"/>
    <w:rsid w:val="00331416"/>
    <w:rsid w:val="00332ECE"/>
    <w:rsid w:val="00334207"/>
    <w:rsid w:val="00340194"/>
    <w:rsid w:val="003404EB"/>
    <w:rsid w:val="00343F05"/>
    <w:rsid w:val="00345200"/>
    <w:rsid w:val="00347E61"/>
    <w:rsid w:val="00351E75"/>
    <w:rsid w:val="00352732"/>
    <w:rsid w:val="0035469D"/>
    <w:rsid w:val="00357EEA"/>
    <w:rsid w:val="0036003D"/>
    <w:rsid w:val="003648FE"/>
    <w:rsid w:val="00364D7F"/>
    <w:rsid w:val="00372A93"/>
    <w:rsid w:val="00381120"/>
    <w:rsid w:val="0038361E"/>
    <w:rsid w:val="00390B09"/>
    <w:rsid w:val="00392D76"/>
    <w:rsid w:val="0039381F"/>
    <w:rsid w:val="00395601"/>
    <w:rsid w:val="003A4E77"/>
    <w:rsid w:val="003A64B0"/>
    <w:rsid w:val="003B23C8"/>
    <w:rsid w:val="003B3B86"/>
    <w:rsid w:val="003B4316"/>
    <w:rsid w:val="003B4B2F"/>
    <w:rsid w:val="003B7DE6"/>
    <w:rsid w:val="003C189A"/>
    <w:rsid w:val="003C3690"/>
    <w:rsid w:val="003C3DBA"/>
    <w:rsid w:val="003C6B81"/>
    <w:rsid w:val="003D1ABD"/>
    <w:rsid w:val="003D4ED5"/>
    <w:rsid w:val="003D597F"/>
    <w:rsid w:val="003D5B18"/>
    <w:rsid w:val="003D7CC1"/>
    <w:rsid w:val="003E1EB3"/>
    <w:rsid w:val="003E3CD8"/>
    <w:rsid w:val="003E3D5F"/>
    <w:rsid w:val="003E4E66"/>
    <w:rsid w:val="003E54BF"/>
    <w:rsid w:val="003E5706"/>
    <w:rsid w:val="003F511D"/>
    <w:rsid w:val="00406DEC"/>
    <w:rsid w:val="004106D0"/>
    <w:rsid w:val="004127EF"/>
    <w:rsid w:val="004147F9"/>
    <w:rsid w:val="004148DA"/>
    <w:rsid w:val="0041716D"/>
    <w:rsid w:val="004172C6"/>
    <w:rsid w:val="004172E8"/>
    <w:rsid w:val="004224E2"/>
    <w:rsid w:val="00423299"/>
    <w:rsid w:val="004237AD"/>
    <w:rsid w:val="00423FA9"/>
    <w:rsid w:val="00424715"/>
    <w:rsid w:val="0042749D"/>
    <w:rsid w:val="004302E0"/>
    <w:rsid w:val="00430D9A"/>
    <w:rsid w:val="00431025"/>
    <w:rsid w:val="00434CB5"/>
    <w:rsid w:val="00436DF3"/>
    <w:rsid w:val="00441A84"/>
    <w:rsid w:val="0044555C"/>
    <w:rsid w:val="00450953"/>
    <w:rsid w:val="00450BCB"/>
    <w:rsid w:val="00450D63"/>
    <w:rsid w:val="00454E8E"/>
    <w:rsid w:val="00457C6E"/>
    <w:rsid w:val="00461F97"/>
    <w:rsid w:val="0046282D"/>
    <w:rsid w:val="00463C9B"/>
    <w:rsid w:val="00466971"/>
    <w:rsid w:val="00467668"/>
    <w:rsid w:val="0047177B"/>
    <w:rsid w:val="00472685"/>
    <w:rsid w:val="00475464"/>
    <w:rsid w:val="00480564"/>
    <w:rsid w:val="00482042"/>
    <w:rsid w:val="00483EDC"/>
    <w:rsid w:val="0048407B"/>
    <w:rsid w:val="004845C1"/>
    <w:rsid w:val="00485B6A"/>
    <w:rsid w:val="00486D30"/>
    <w:rsid w:val="0049126E"/>
    <w:rsid w:val="004957FF"/>
    <w:rsid w:val="00496963"/>
    <w:rsid w:val="004A2CAD"/>
    <w:rsid w:val="004A3C7D"/>
    <w:rsid w:val="004A433F"/>
    <w:rsid w:val="004B18E6"/>
    <w:rsid w:val="004B480E"/>
    <w:rsid w:val="004B68CA"/>
    <w:rsid w:val="004B7DE9"/>
    <w:rsid w:val="004C2051"/>
    <w:rsid w:val="004C3D37"/>
    <w:rsid w:val="004C6AA9"/>
    <w:rsid w:val="004C734E"/>
    <w:rsid w:val="004D05CB"/>
    <w:rsid w:val="004D2DF0"/>
    <w:rsid w:val="004D31A5"/>
    <w:rsid w:val="004D3247"/>
    <w:rsid w:val="004D3C63"/>
    <w:rsid w:val="004D47FB"/>
    <w:rsid w:val="004D4F2D"/>
    <w:rsid w:val="004D770C"/>
    <w:rsid w:val="004E0BF4"/>
    <w:rsid w:val="004E2C13"/>
    <w:rsid w:val="004E62BF"/>
    <w:rsid w:val="004E6F45"/>
    <w:rsid w:val="004F03C5"/>
    <w:rsid w:val="004F0A5F"/>
    <w:rsid w:val="004F0B28"/>
    <w:rsid w:val="004F2CCF"/>
    <w:rsid w:val="004F382F"/>
    <w:rsid w:val="004F4B23"/>
    <w:rsid w:val="004F5C26"/>
    <w:rsid w:val="004F70E8"/>
    <w:rsid w:val="0050045C"/>
    <w:rsid w:val="00501DDF"/>
    <w:rsid w:val="005032FD"/>
    <w:rsid w:val="00507949"/>
    <w:rsid w:val="00511884"/>
    <w:rsid w:val="00513459"/>
    <w:rsid w:val="00515F4A"/>
    <w:rsid w:val="00522E86"/>
    <w:rsid w:val="005237DF"/>
    <w:rsid w:val="00525221"/>
    <w:rsid w:val="00525C03"/>
    <w:rsid w:val="005260CD"/>
    <w:rsid w:val="00526B54"/>
    <w:rsid w:val="00530EB3"/>
    <w:rsid w:val="005319CE"/>
    <w:rsid w:val="00534AE4"/>
    <w:rsid w:val="00545ADF"/>
    <w:rsid w:val="00546F21"/>
    <w:rsid w:val="005503D2"/>
    <w:rsid w:val="005530D6"/>
    <w:rsid w:val="0055739E"/>
    <w:rsid w:val="00557C48"/>
    <w:rsid w:val="00562094"/>
    <w:rsid w:val="0056293E"/>
    <w:rsid w:val="00562F5E"/>
    <w:rsid w:val="00571E52"/>
    <w:rsid w:val="00572294"/>
    <w:rsid w:val="005743C5"/>
    <w:rsid w:val="00575496"/>
    <w:rsid w:val="00575D15"/>
    <w:rsid w:val="00576213"/>
    <w:rsid w:val="0057648D"/>
    <w:rsid w:val="00580E19"/>
    <w:rsid w:val="00587A1B"/>
    <w:rsid w:val="005915AF"/>
    <w:rsid w:val="0059464C"/>
    <w:rsid w:val="00594A3F"/>
    <w:rsid w:val="005A419A"/>
    <w:rsid w:val="005A4495"/>
    <w:rsid w:val="005A477B"/>
    <w:rsid w:val="005A6B42"/>
    <w:rsid w:val="005A72E8"/>
    <w:rsid w:val="005A741E"/>
    <w:rsid w:val="005B0F45"/>
    <w:rsid w:val="005B205C"/>
    <w:rsid w:val="005B36D5"/>
    <w:rsid w:val="005B5B71"/>
    <w:rsid w:val="005B5B7F"/>
    <w:rsid w:val="005B7544"/>
    <w:rsid w:val="005C2AC3"/>
    <w:rsid w:val="005C2FB2"/>
    <w:rsid w:val="005C50CE"/>
    <w:rsid w:val="005C7A87"/>
    <w:rsid w:val="005D33FA"/>
    <w:rsid w:val="005D5CB5"/>
    <w:rsid w:val="005E0558"/>
    <w:rsid w:val="005E1EA1"/>
    <w:rsid w:val="005E3EFA"/>
    <w:rsid w:val="005E3FFD"/>
    <w:rsid w:val="005E46E1"/>
    <w:rsid w:val="005E473C"/>
    <w:rsid w:val="005E5CDC"/>
    <w:rsid w:val="005F08D3"/>
    <w:rsid w:val="005F23DC"/>
    <w:rsid w:val="005F319B"/>
    <w:rsid w:val="005F3644"/>
    <w:rsid w:val="005F3D72"/>
    <w:rsid w:val="005F4460"/>
    <w:rsid w:val="005F629D"/>
    <w:rsid w:val="005F71DF"/>
    <w:rsid w:val="00600882"/>
    <w:rsid w:val="00600B83"/>
    <w:rsid w:val="00600E9A"/>
    <w:rsid w:val="006027F9"/>
    <w:rsid w:val="00603297"/>
    <w:rsid w:val="00604B01"/>
    <w:rsid w:val="00604B53"/>
    <w:rsid w:val="006059B1"/>
    <w:rsid w:val="00606A56"/>
    <w:rsid w:val="006142FB"/>
    <w:rsid w:val="00615441"/>
    <w:rsid w:val="00615CBB"/>
    <w:rsid w:val="00621FF7"/>
    <w:rsid w:val="0062462C"/>
    <w:rsid w:val="00624E0B"/>
    <w:rsid w:val="0063152F"/>
    <w:rsid w:val="0063441E"/>
    <w:rsid w:val="006357A9"/>
    <w:rsid w:val="00637CBF"/>
    <w:rsid w:val="0064002A"/>
    <w:rsid w:val="006431B4"/>
    <w:rsid w:val="00643DE5"/>
    <w:rsid w:val="0064535D"/>
    <w:rsid w:val="006541F0"/>
    <w:rsid w:val="00656A15"/>
    <w:rsid w:val="00657865"/>
    <w:rsid w:val="00660816"/>
    <w:rsid w:val="00661AAB"/>
    <w:rsid w:val="006622F9"/>
    <w:rsid w:val="006654CB"/>
    <w:rsid w:val="006678CB"/>
    <w:rsid w:val="006709D9"/>
    <w:rsid w:val="006718EC"/>
    <w:rsid w:val="00671DD8"/>
    <w:rsid w:val="00677CF2"/>
    <w:rsid w:val="00684615"/>
    <w:rsid w:val="00685890"/>
    <w:rsid w:val="00691728"/>
    <w:rsid w:val="00695C19"/>
    <w:rsid w:val="006A35B2"/>
    <w:rsid w:val="006A3EFA"/>
    <w:rsid w:val="006A4ABD"/>
    <w:rsid w:val="006A5BA5"/>
    <w:rsid w:val="006A642B"/>
    <w:rsid w:val="006A6BAC"/>
    <w:rsid w:val="006A6CA5"/>
    <w:rsid w:val="006A6F5B"/>
    <w:rsid w:val="006A70DB"/>
    <w:rsid w:val="006B21B2"/>
    <w:rsid w:val="006B3E6F"/>
    <w:rsid w:val="006B6228"/>
    <w:rsid w:val="006D1B0F"/>
    <w:rsid w:val="006E1ADE"/>
    <w:rsid w:val="006E5879"/>
    <w:rsid w:val="006F191F"/>
    <w:rsid w:val="006F1EE1"/>
    <w:rsid w:val="006F4CD1"/>
    <w:rsid w:val="006F4F97"/>
    <w:rsid w:val="006F77A8"/>
    <w:rsid w:val="007023EA"/>
    <w:rsid w:val="00702594"/>
    <w:rsid w:val="0070416E"/>
    <w:rsid w:val="0070537F"/>
    <w:rsid w:val="00706A37"/>
    <w:rsid w:val="007072DE"/>
    <w:rsid w:val="00720834"/>
    <w:rsid w:val="00726197"/>
    <w:rsid w:val="00726455"/>
    <w:rsid w:val="0072654E"/>
    <w:rsid w:val="00730A80"/>
    <w:rsid w:val="00731CB5"/>
    <w:rsid w:val="00732E93"/>
    <w:rsid w:val="00732F6B"/>
    <w:rsid w:val="0073435C"/>
    <w:rsid w:val="00737209"/>
    <w:rsid w:val="00737900"/>
    <w:rsid w:val="00740017"/>
    <w:rsid w:val="0074052A"/>
    <w:rsid w:val="007408B1"/>
    <w:rsid w:val="0074156A"/>
    <w:rsid w:val="00741F19"/>
    <w:rsid w:val="00742555"/>
    <w:rsid w:val="00743BC9"/>
    <w:rsid w:val="00746441"/>
    <w:rsid w:val="00746959"/>
    <w:rsid w:val="00747135"/>
    <w:rsid w:val="007471CC"/>
    <w:rsid w:val="00752562"/>
    <w:rsid w:val="007574D0"/>
    <w:rsid w:val="00760AA6"/>
    <w:rsid w:val="0076438D"/>
    <w:rsid w:val="00765174"/>
    <w:rsid w:val="00771827"/>
    <w:rsid w:val="00773345"/>
    <w:rsid w:val="00774AAB"/>
    <w:rsid w:val="007754D7"/>
    <w:rsid w:val="0077622C"/>
    <w:rsid w:val="0077698F"/>
    <w:rsid w:val="00780527"/>
    <w:rsid w:val="0078164D"/>
    <w:rsid w:val="00782365"/>
    <w:rsid w:val="007858A6"/>
    <w:rsid w:val="007863D8"/>
    <w:rsid w:val="00787CF5"/>
    <w:rsid w:val="0079126F"/>
    <w:rsid w:val="007922D9"/>
    <w:rsid w:val="00793AA4"/>
    <w:rsid w:val="00794EF8"/>
    <w:rsid w:val="00796E66"/>
    <w:rsid w:val="00797A2D"/>
    <w:rsid w:val="007A0142"/>
    <w:rsid w:val="007A7861"/>
    <w:rsid w:val="007B0990"/>
    <w:rsid w:val="007B2EEF"/>
    <w:rsid w:val="007C1636"/>
    <w:rsid w:val="007C173B"/>
    <w:rsid w:val="007C20EB"/>
    <w:rsid w:val="007C33A1"/>
    <w:rsid w:val="007D1D7B"/>
    <w:rsid w:val="007E2EA6"/>
    <w:rsid w:val="007E5954"/>
    <w:rsid w:val="007F2B3D"/>
    <w:rsid w:val="007F38AD"/>
    <w:rsid w:val="007F6D52"/>
    <w:rsid w:val="007F7E74"/>
    <w:rsid w:val="00804360"/>
    <w:rsid w:val="00806123"/>
    <w:rsid w:val="00817780"/>
    <w:rsid w:val="00820E0D"/>
    <w:rsid w:val="00821048"/>
    <w:rsid w:val="00823B59"/>
    <w:rsid w:val="00825F7D"/>
    <w:rsid w:val="00830A23"/>
    <w:rsid w:val="00831DEA"/>
    <w:rsid w:val="00832130"/>
    <w:rsid w:val="00833430"/>
    <w:rsid w:val="008336E9"/>
    <w:rsid w:val="00834B0A"/>
    <w:rsid w:val="00842D9C"/>
    <w:rsid w:val="00843FCA"/>
    <w:rsid w:val="00844D0D"/>
    <w:rsid w:val="008451A3"/>
    <w:rsid w:val="00845822"/>
    <w:rsid w:val="008506E5"/>
    <w:rsid w:val="00850719"/>
    <w:rsid w:val="00851898"/>
    <w:rsid w:val="00853DBF"/>
    <w:rsid w:val="00854F80"/>
    <w:rsid w:val="008563F9"/>
    <w:rsid w:val="00857B8C"/>
    <w:rsid w:val="008607A9"/>
    <w:rsid w:val="00863088"/>
    <w:rsid w:val="00867452"/>
    <w:rsid w:val="008704C8"/>
    <w:rsid w:val="0087173B"/>
    <w:rsid w:val="008777C7"/>
    <w:rsid w:val="00881301"/>
    <w:rsid w:val="0088210F"/>
    <w:rsid w:val="00882F37"/>
    <w:rsid w:val="0088405E"/>
    <w:rsid w:val="00887420"/>
    <w:rsid w:val="008910FC"/>
    <w:rsid w:val="00894B66"/>
    <w:rsid w:val="00895AB8"/>
    <w:rsid w:val="008A0FB8"/>
    <w:rsid w:val="008A1942"/>
    <w:rsid w:val="008A199D"/>
    <w:rsid w:val="008A2642"/>
    <w:rsid w:val="008A5494"/>
    <w:rsid w:val="008B1D92"/>
    <w:rsid w:val="008B3C50"/>
    <w:rsid w:val="008B4FCF"/>
    <w:rsid w:val="008B7937"/>
    <w:rsid w:val="008B7992"/>
    <w:rsid w:val="008B7EF7"/>
    <w:rsid w:val="008C2010"/>
    <w:rsid w:val="008C2433"/>
    <w:rsid w:val="008C780C"/>
    <w:rsid w:val="008D6E8D"/>
    <w:rsid w:val="008D7206"/>
    <w:rsid w:val="008D78B2"/>
    <w:rsid w:val="008D795D"/>
    <w:rsid w:val="008E0219"/>
    <w:rsid w:val="008E1AC8"/>
    <w:rsid w:val="008E2435"/>
    <w:rsid w:val="008E319F"/>
    <w:rsid w:val="008E4182"/>
    <w:rsid w:val="008E5D16"/>
    <w:rsid w:val="008E6A25"/>
    <w:rsid w:val="008F20FF"/>
    <w:rsid w:val="008F3C43"/>
    <w:rsid w:val="008F4B0A"/>
    <w:rsid w:val="00902614"/>
    <w:rsid w:val="0090418C"/>
    <w:rsid w:val="0090426E"/>
    <w:rsid w:val="009043FF"/>
    <w:rsid w:val="0090692D"/>
    <w:rsid w:val="0090714C"/>
    <w:rsid w:val="00911108"/>
    <w:rsid w:val="00921B90"/>
    <w:rsid w:val="00922077"/>
    <w:rsid w:val="00923CBC"/>
    <w:rsid w:val="00923F9D"/>
    <w:rsid w:val="00926E58"/>
    <w:rsid w:val="00930433"/>
    <w:rsid w:val="009314A9"/>
    <w:rsid w:val="0093523C"/>
    <w:rsid w:val="009354F1"/>
    <w:rsid w:val="00937185"/>
    <w:rsid w:val="00941096"/>
    <w:rsid w:val="00941C55"/>
    <w:rsid w:val="00942743"/>
    <w:rsid w:val="009431DE"/>
    <w:rsid w:val="009445C7"/>
    <w:rsid w:val="009465B0"/>
    <w:rsid w:val="00946829"/>
    <w:rsid w:val="009535B9"/>
    <w:rsid w:val="0095365E"/>
    <w:rsid w:val="009560A2"/>
    <w:rsid w:val="0096548B"/>
    <w:rsid w:val="00965505"/>
    <w:rsid w:val="00966C2E"/>
    <w:rsid w:val="00970B49"/>
    <w:rsid w:val="009710C2"/>
    <w:rsid w:val="00971E53"/>
    <w:rsid w:val="00974926"/>
    <w:rsid w:val="0097532E"/>
    <w:rsid w:val="009756DA"/>
    <w:rsid w:val="00976333"/>
    <w:rsid w:val="009825DE"/>
    <w:rsid w:val="00983E92"/>
    <w:rsid w:val="00984551"/>
    <w:rsid w:val="00984DBB"/>
    <w:rsid w:val="009857C0"/>
    <w:rsid w:val="00991A45"/>
    <w:rsid w:val="00992AE8"/>
    <w:rsid w:val="00994B80"/>
    <w:rsid w:val="009954D9"/>
    <w:rsid w:val="00997876"/>
    <w:rsid w:val="009A0727"/>
    <w:rsid w:val="009A0D3D"/>
    <w:rsid w:val="009A1CEB"/>
    <w:rsid w:val="009A3850"/>
    <w:rsid w:val="009A6326"/>
    <w:rsid w:val="009B04DF"/>
    <w:rsid w:val="009B2DF9"/>
    <w:rsid w:val="009C1C5C"/>
    <w:rsid w:val="009C2187"/>
    <w:rsid w:val="009C4B71"/>
    <w:rsid w:val="009C68FC"/>
    <w:rsid w:val="009C7718"/>
    <w:rsid w:val="009D22DB"/>
    <w:rsid w:val="009F1011"/>
    <w:rsid w:val="009F769E"/>
    <w:rsid w:val="009F79B7"/>
    <w:rsid w:val="00A01244"/>
    <w:rsid w:val="00A014C7"/>
    <w:rsid w:val="00A03632"/>
    <w:rsid w:val="00A1279C"/>
    <w:rsid w:val="00A134BE"/>
    <w:rsid w:val="00A1390F"/>
    <w:rsid w:val="00A143F6"/>
    <w:rsid w:val="00A17155"/>
    <w:rsid w:val="00A20286"/>
    <w:rsid w:val="00A202F8"/>
    <w:rsid w:val="00A25535"/>
    <w:rsid w:val="00A25BB7"/>
    <w:rsid w:val="00A2763C"/>
    <w:rsid w:val="00A277F5"/>
    <w:rsid w:val="00A30043"/>
    <w:rsid w:val="00A3459E"/>
    <w:rsid w:val="00A34DB9"/>
    <w:rsid w:val="00A364F8"/>
    <w:rsid w:val="00A40F86"/>
    <w:rsid w:val="00A410C8"/>
    <w:rsid w:val="00A41864"/>
    <w:rsid w:val="00A42257"/>
    <w:rsid w:val="00A46CE2"/>
    <w:rsid w:val="00A47208"/>
    <w:rsid w:val="00A4769E"/>
    <w:rsid w:val="00A47A10"/>
    <w:rsid w:val="00A50513"/>
    <w:rsid w:val="00A519E9"/>
    <w:rsid w:val="00A62377"/>
    <w:rsid w:val="00A62476"/>
    <w:rsid w:val="00A64A68"/>
    <w:rsid w:val="00A65839"/>
    <w:rsid w:val="00A6630D"/>
    <w:rsid w:val="00A717B7"/>
    <w:rsid w:val="00A804E5"/>
    <w:rsid w:val="00A82C0F"/>
    <w:rsid w:val="00A83714"/>
    <w:rsid w:val="00A84CA9"/>
    <w:rsid w:val="00A85ABF"/>
    <w:rsid w:val="00A873C1"/>
    <w:rsid w:val="00A926E8"/>
    <w:rsid w:val="00A93D44"/>
    <w:rsid w:val="00A97F4D"/>
    <w:rsid w:val="00AA1124"/>
    <w:rsid w:val="00AA541B"/>
    <w:rsid w:val="00AA5C48"/>
    <w:rsid w:val="00AA7A91"/>
    <w:rsid w:val="00AA7B1A"/>
    <w:rsid w:val="00AB3981"/>
    <w:rsid w:val="00AB7D02"/>
    <w:rsid w:val="00AC2696"/>
    <w:rsid w:val="00AD0578"/>
    <w:rsid w:val="00AD5E1D"/>
    <w:rsid w:val="00AD63A2"/>
    <w:rsid w:val="00AD6419"/>
    <w:rsid w:val="00AE0417"/>
    <w:rsid w:val="00AE0BCB"/>
    <w:rsid w:val="00AE0E82"/>
    <w:rsid w:val="00AE191B"/>
    <w:rsid w:val="00AE2712"/>
    <w:rsid w:val="00AE3BD9"/>
    <w:rsid w:val="00AE65BA"/>
    <w:rsid w:val="00AE6739"/>
    <w:rsid w:val="00AE691A"/>
    <w:rsid w:val="00AE6C38"/>
    <w:rsid w:val="00AE6F56"/>
    <w:rsid w:val="00AF0C67"/>
    <w:rsid w:val="00AF0EDD"/>
    <w:rsid w:val="00AF23A3"/>
    <w:rsid w:val="00AF2FCE"/>
    <w:rsid w:val="00AF4736"/>
    <w:rsid w:val="00AF51C2"/>
    <w:rsid w:val="00AF5F8A"/>
    <w:rsid w:val="00B004A3"/>
    <w:rsid w:val="00B0074D"/>
    <w:rsid w:val="00B0093E"/>
    <w:rsid w:val="00B047FE"/>
    <w:rsid w:val="00B05B1E"/>
    <w:rsid w:val="00B05F10"/>
    <w:rsid w:val="00B07FED"/>
    <w:rsid w:val="00B1501C"/>
    <w:rsid w:val="00B212E5"/>
    <w:rsid w:val="00B2167C"/>
    <w:rsid w:val="00B218FB"/>
    <w:rsid w:val="00B2496F"/>
    <w:rsid w:val="00B27D5A"/>
    <w:rsid w:val="00B30B05"/>
    <w:rsid w:val="00B32216"/>
    <w:rsid w:val="00B33880"/>
    <w:rsid w:val="00B33B84"/>
    <w:rsid w:val="00B40E62"/>
    <w:rsid w:val="00B41357"/>
    <w:rsid w:val="00B4685D"/>
    <w:rsid w:val="00B47042"/>
    <w:rsid w:val="00B55178"/>
    <w:rsid w:val="00B57181"/>
    <w:rsid w:val="00B575D7"/>
    <w:rsid w:val="00B62FC6"/>
    <w:rsid w:val="00B634D9"/>
    <w:rsid w:val="00B660A1"/>
    <w:rsid w:val="00B70585"/>
    <w:rsid w:val="00B70D51"/>
    <w:rsid w:val="00B74522"/>
    <w:rsid w:val="00B745A9"/>
    <w:rsid w:val="00B74747"/>
    <w:rsid w:val="00B75D97"/>
    <w:rsid w:val="00B7645C"/>
    <w:rsid w:val="00B802BE"/>
    <w:rsid w:val="00B86740"/>
    <w:rsid w:val="00B90531"/>
    <w:rsid w:val="00B92FAF"/>
    <w:rsid w:val="00B94EB8"/>
    <w:rsid w:val="00B97CAC"/>
    <w:rsid w:val="00BA079E"/>
    <w:rsid w:val="00BA0B6E"/>
    <w:rsid w:val="00BA0BF9"/>
    <w:rsid w:val="00BA1C49"/>
    <w:rsid w:val="00BA35FC"/>
    <w:rsid w:val="00BA3BF7"/>
    <w:rsid w:val="00BA7C15"/>
    <w:rsid w:val="00BB062A"/>
    <w:rsid w:val="00BC1BBD"/>
    <w:rsid w:val="00BC271E"/>
    <w:rsid w:val="00BC3F97"/>
    <w:rsid w:val="00BC6D28"/>
    <w:rsid w:val="00BC7D43"/>
    <w:rsid w:val="00BD028D"/>
    <w:rsid w:val="00BD1E9E"/>
    <w:rsid w:val="00BD2F3C"/>
    <w:rsid w:val="00BD4974"/>
    <w:rsid w:val="00BD6063"/>
    <w:rsid w:val="00BD6B71"/>
    <w:rsid w:val="00BD7D62"/>
    <w:rsid w:val="00BE099A"/>
    <w:rsid w:val="00BE220B"/>
    <w:rsid w:val="00BE4EC2"/>
    <w:rsid w:val="00BE5168"/>
    <w:rsid w:val="00BF446B"/>
    <w:rsid w:val="00BF4DF3"/>
    <w:rsid w:val="00BF5767"/>
    <w:rsid w:val="00C054D7"/>
    <w:rsid w:val="00C05DDC"/>
    <w:rsid w:val="00C06E1D"/>
    <w:rsid w:val="00C14169"/>
    <w:rsid w:val="00C151EE"/>
    <w:rsid w:val="00C16F17"/>
    <w:rsid w:val="00C17357"/>
    <w:rsid w:val="00C175E8"/>
    <w:rsid w:val="00C21A32"/>
    <w:rsid w:val="00C21CFB"/>
    <w:rsid w:val="00C23740"/>
    <w:rsid w:val="00C25A64"/>
    <w:rsid w:val="00C27CCE"/>
    <w:rsid w:val="00C34541"/>
    <w:rsid w:val="00C35577"/>
    <w:rsid w:val="00C35D3D"/>
    <w:rsid w:val="00C36B6A"/>
    <w:rsid w:val="00C410DC"/>
    <w:rsid w:val="00C41109"/>
    <w:rsid w:val="00C418AC"/>
    <w:rsid w:val="00C45DDB"/>
    <w:rsid w:val="00C479D8"/>
    <w:rsid w:val="00C51410"/>
    <w:rsid w:val="00C562FC"/>
    <w:rsid w:val="00C56A55"/>
    <w:rsid w:val="00C61327"/>
    <w:rsid w:val="00C61E2C"/>
    <w:rsid w:val="00C63B5F"/>
    <w:rsid w:val="00C703A8"/>
    <w:rsid w:val="00C70E2A"/>
    <w:rsid w:val="00C70F3F"/>
    <w:rsid w:val="00C74FF0"/>
    <w:rsid w:val="00C81495"/>
    <w:rsid w:val="00C84F2D"/>
    <w:rsid w:val="00C87388"/>
    <w:rsid w:val="00C91E5E"/>
    <w:rsid w:val="00C92B48"/>
    <w:rsid w:val="00C94878"/>
    <w:rsid w:val="00C94CF1"/>
    <w:rsid w:val="00C94DC1"/>
    <w:rsid w:val="00C96F03"/>
    <w:rsid w:val="00C979B2"/>
    <w:rsid w:val="00C97F6D"/>
    <w:rsid w:val="00CA0833"/>
    <w:rsid w:val="00CA1496"/>
    <w:rsid w:val="00CA286E"/>
    <w:rsid w:val="00CB2289"/>
    <w:rsid w:val="00CB5F85"/>
    <w:rsid w:val="00CB6E71"/>
    <w:rsid w:val="00CB7D4E"/>
    <w:rsid w:val="00CC1443"/>
    <w:rsid w:val="00CC1953"/>
    <w:rsid w:val="00CC3D30"/>
    <w:rsid w:val="00CC412B"/>
    <w:rsid w:val="00CC4552"/>
    <w:rsid w:val="00CC6E97"/>
    <w:rsid w:val="00CC70D9"/>
    <w:rsid w:val="00CC7C89"/>
    <w:rsid w:val="00CD1E31"/>
    <w:rsid w:val="00CD288F"/>
    <w:rsid w:val="00CD3375"/>
    <w:rsid w:val="00CE336B"/>
    <w:rsid w:val="00CE37AE"/>
    <w:rsid w:val="00CE48C2"/>
    <w:rsid w:val="00CF2123"/>
    <w:rsid w:val="00CF52A9"/>
    <w:rsid w:val="00CF6932"/>
    <w:rsid w:val="00CF750A"/>
    <w:rsid w:val="00D038C3"/>
    <w:rsid w:val="00D0483A"/>
    <w:rsid w:val="00D1036E"/>
    <w:rsid w:val="00D105A6"/>
    <w:rsid w:val="00D1284A"/>
    <w:rsid w:val="00D153CB"/>
    <w:rsid w:val="00D22970"/>
    <w:rsid w:val="00D2371C"/>
    <w:rsid w:val="00D258D8"/>
    <w:rsid w:val="00D25DD1"/>
    <w:rsid w:val="00D3042D"/>
    <w:rsid w:val="00D311E2"/>
    <w:rsid w:val="00D32E7B"/>
    <w:rsid w:val="00D36CF1"/>
    <w:rsid w:val="00D37250"/>
    <w:rsid w:val="00D37F57"/>
    <w:rsid w:val="00D45C4D"/>
    <w:rsid w:val="00D46B26"/>
    <w:rsid w:val="00D530F3"/>
    <w:rsid w:val="00D538B1"/>
    <w:rsid w:val="00D543FC"/>
    <w:rsid w:val="00D57721"/>
    <w:rsid w:val="00D577E7"/>
    <w:rsid w:val="00D57E93"/>
    <w:rsid w:val="00D61C49"/>
    <w:rsid w:val="00D624A4"/>
    <w:rsid w:val="00D63A43"/>
    <w:rsid w:val="00D64834"/>
    <w:rsid w:val="00D6691E"/>
    <w:rsid w:val="00D66B57"/>
    <w:rsid w:val="00D66D70"/>
    <w:rsid w:val="00D671A4"/>
    <w:rsid w:val="00D67B21"/>
    <w:rsid w:val="00D718B4"/>
    <w:rsid w:val="00D71998"/>
    <w:rsid w:val="00D71C00"/>
    <w:rsid w:val="00D72313"/>
    <w:rsid w:val="00D7535B"/>
    <w:rsid w:val="00D76494"/>
    <w:rsid w:val="00D773C9"/>
    <w:rsid w:val="00D805B5"/>
    <w:rsid w:val="00D807BA"/>
    <w:rsid w:val="00D80A27"/>
    <w:rsid w:val="00D810F6"/>
    <w:rsid w:val="00D85148"/>
    <w:rsid w:val="00D851F0"/>
    <w:rsid w:val="00D86A8A"/>
    <w:rsid w:val="00D86D2C"/>
    <w:rsid w:val="00D9097C"/>
    <w:rsid w:val="00D96724"/>
    <w:rsid w:val="00DA1DD3"/>
    <w:rsid w:val="00DA2D45"/>
    <w:rsid w:val="00DA6552"/>
    <w:rsid w:val="00DB1DBB"/>
    <w:rsid w:val="00DB3611"/>
    <w:rsid w:val="00DB3AB7"/>
    <w:rsid w:val="00DB7426"/>
    <w:rsid w:val="00DC268A"/>
    <w:rsid w:val="00DC401C"/>
    <w:rsid w:val="00DD6BC3"/>
    <w:rsid w:val="00DE1BD1"/>
    <w:rsid w:val="00DE1CCB"/>
    <w:rsid w:val="00DE3387"/>
    <w:rsid w:val="00DE6FA4"/>
    <w:rsid w:val="00DE78F5"/>
    <w:rsid w:val="00DF07CA"/>
    <w:rsid w:val="00DF1701"/>
    <w:rsid w:val="00DF2008"/>
    <w:rsid w:val="00DF3318"/>
    <w:rsid w:val="00DF34FE"/>
    <w:rsid w:val="00DF3554"/>
    <w:rsid w:val="00DF5839"/>
    <w:rsid w:val="00DF6001"/>
    <w:rsid w:val="00DF77C9"/>
    <w:rsid w:val="00E0152A"/>
    <w:rsid w:val="00E02401"/>
    <w:rsid w:val="00E0424B"/>
    <w:rsid w:val="00E05C59"/>
    <w:rsid w:val="00E1179D"/>
    <w:rsid w:val="00E16301"/>
    <w:rsid w:val="00E217C7"/>
    <w:rsid w:val="00E22CC5"/>
    <w:rsid w:val="00E2322C"/>
    <w:rsid w:val="00E2348E"/>
    <w:rsid w:val="00E235DF"/>
    <w:rsid w:val="00E23C60"/>
    <w:rsid w:val="00E23D51"/>
    <w:rsid w:val="00E24B78"/>
    <w:rsid w:val="00E266F3"/>
    <w:rsid w:val="00E30734"/>
    <w:rsid w:val="00E317B8"/>
    <w:rsid w:val="00E458F2"/>
    <w:rsid w:val="00E47B10"/>
    <w:rsid w:val="00E52564"/>
    <w:rsid w:val="00E56531"/>
    <w:rsid w:val="00E60170"/>
    <w:rsid w:val="00E604E2"/>
    <w:rsid w:val="00E60564"/>
    <w:rsid w:val="00E61CC3"/>
    <w:rsid w:val="00E65AEA"/>
    <w:rsid w:val="00E709E4"/>
    <w:rsid w:val="00E76EC1"/>
    <w:rsid w:val="00E8264A"/>
    <w:rsid w:val="00E852A1"/>
    <w:rsid w:val="00E913E6"/>
    <w:rsid w:val="00E91CA9"/>
    <w:rsid w:val="00E95775"/>
    <w:rsid w:val="00E97DE8"/>
    <w:rsid w:val="00EA243B"/>
    <w:rsid w:val="00EA3F6B"/>
    <w:rsid w:val="00EA5A2C"/>
    <w:rsid w:val="00EA66CC"/>
    <w:rsid w:val="00EA7725"/>
    <w:rsid w:val="00EA7A28"/>
    <w:rsid w:val="00EA7FEE"/>
    <w:rsid w:val="00EB2FAA"/>
    <w:rsid w:val="00EB381D"/>
    <w:rsid w:val="00EB65C0"/>
    <w:rsid w:val="00EB796E"/>
    <w:rsid w:val="00EB7B65"/>
    <w:rsid w:val="00EC0C5C"/>
    <w:rsid w:val="00EC12B9"/>
    <w:rsid w:val="00EC455E"/>
    <w:rsid w:val="00ED1AC7"/>
    <w:rsid w:val="00ED2E94"/>
    <w:rsid w:val="00ED66C9"/>
    <w:rsid w:val="00ED752C"/>
    <w:rsid w:val="00ED7FE2"/>
    <w:rsid w:val="00EE1EB7"/>
    <w:rsid w:val="00EE31D7"/>
    <w:rsid w:val="00EE412B"/>
    <w:rsid w:val="00EE45A1"/>
    <w:rsid w:val="00EE4B2B"/>
    <w:rsid w:val="00EE4CB4"/>
    <w:rsid w:val="00EE55BB"/>
    <w:rsid w:val="00EE5B59"/>
    <w:rsid w:val="00EE6488"/>
    <w:rsid w:val="00EE7D42"/>
    <w:rsid w:val="00EE7E41"/>
    <w:rsid w:val="00EF228D"/>
    <w:rsid w:val="00EF3A2C"/>
    <w:rsid w:val="00EF4DD2"/>
    <w:rsid w:val="00EF56B2"/>
    <w:rsid w:val="00EF63F9"/>
    <w:rsid w:val="00F03EFF"/>
    <w:rsid w:val="00F044F6"/>
    <w:rsid w:val="00F06A0E"/>
    <w:rsid w:val="00F134D4"/>
    <w:rsid w:val="00F15A7B"/>
    <w:rsid w:val="00F17493"/>
    <w:rsid w:val="00F2069A"/>
    <w:rsid w:val="00F21C31"/>
    <w:rsid w:val="00F23D49"/>
    <w:rsid w:val="00F247BA"/>
    <w:rsid w:val="00F24D6D"/>
    <w:rsid w:val="00F25A6A"/>
    <w:rsid w:val="00F26404"/>
    <w:rsid w:val="00F26575"/>
    <w:rsid w:val="00F26F64"/>
    <w:rsid w:val="00F31FA2"/>
    <w:rsid w:val="00F33A64"/>
    <w:rsid w:val="00F34AB3"/>
    <w:rsid w:val="00F37F66"/>
    <w:rsid w:val="00F437D5"/>
    <w:rsid w:val="00F441C9"/>
    <w:rsid w:val="00F55042"/>
    <w:rsid w:val="00F56878"/>
    <w:rsid w:val="00F57744"/>
    <w:rsid w:val="00F64A6F"/>
    <w:rsid w:val="00F67388"/>
    <w:rsid w:val="00F674D4"/>
    <w:rsid w:val="00F7152A"/>
    <w:rsid w:val="00F72C66"/>
    <w:rsid w:val="00F80409"/>
    <w:rsid w:val="00F92C29"/>
    <w:rsid w:val="00F956E8"/>
    <w:rsid w:val="00F9571E"/>
    <w:rsid w:val="00F9761B"/>
    <w:rsid w:val="00F97F98"/>
    <w:rsid w:val="00FA3A91"/>
    <w:rsid w:val="00FA4120"/>
    <w:rsid w:val="00FA7347"/>
    <w:rsid w:val="00FB1128"/>
    <w:rsid w:val="00FB11BF"/>
    <w:rsid w:val="00FB22DA"/>
    <w:rsid w:val="00FB44D3"/>
    <w:rsid w:val="00FB576D"/>
    <w:rsid w:val="00FB676D"/>
    <w:rsid w:val="00FC59F5"/>
    <w:rsid w:val="00FD2473"/>
    <w:rsid w:val="00FD3F2F"/>
    <w:rsid w:val="00FD73E4"/>
    <w:rsid w:val="00FE548F"/>
    <w:rsid w:val="00FF267D"/>
    <w:rsid w:val="00FF283E"/>
    <w:rsid w:val="00FF28B1"/>
    <w:rsid w:val="00FF2BF9"/>
    <w:rsid w:val="00FF4647"/>
    <w:rsid w:val="00FF747C"/>
    <w:rsid w:val="0273F25B"/>
    <w:rsid w:val="190BC596"/>
    <w:rsid w:val="1B701BCB"/>
    <w:rsid w:val="28119465"/>
    <w:rsid w:val="299DC351"/>
    <w:rsid w:val="304A857C"/>
    <w:rsid w:val="30C92E0F"/>
    <w:rsid w:val="335C5047"/>
    <w:rsid w:val="3479AFAD"/>
    <w:rsid w:val="3C22C2FA"/>
    <w:rsid w:val="406A33E3"/>
    <w:rsid w:val="459E5ECD"/>
    <w:rsid w:val="4A8A69CE"/>
    <w:rsid w:val="4F05D578"/>
    <w:rsid w:val="4F898692"/>
    <w:rsid w:val="50384052"/>
    <w:rsid w:val="51F5AA4F"/>
    <w:rsid w:val="54C04961"/>
    <w:rsid w:val="55AFC1DA"/>
    <w:rsid w:val="58010E2C"/>
    <w:rsid w:val="58574983"/>
    <w:rsid w:val="5DF73826"/>
    <w:rsid w:val="61C4FD59"/>
    <w:rsid w:val="647BDA02"/>
    <w:rsid w:val="6485194A"/>
    <w:rsid w:val="68072F2F"/>
    <w:rsid w:val="6973B788"/>
    <w:rsid w:val="72F4F202"/>
    <w:rsid w:val="74099236"/>
    <w:rsid w:val="7ED8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6F51E9B"/>
  <w15:chartTrackingRefBased/>
  <w15:docId w15:val="{FA25FC2B-5442-465A-BEC8-C164E46E4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E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E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EA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E2EA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0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5ADF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2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F6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F6B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732F6B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762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21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62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21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oleObject" Target="embeddings/oleObject1.bin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0F5801E90C114FB425E983EB715394" ma:contentTypeVersion="12" ma:contentTypeDescription="Create a new document." ma:contentTypeScope="" ma:versionID="595476c36c423d243f93f6872ae8bf2b">
  <xsd:schema xmlns:xsd="http://www.w3.org/2001/XMLSchema" xmlns:xs="http://www.w3.org/2001/XMLSchema" xmlns:p="http://schemas.microsoft.com/office/2006/metadata/properties" xmlns:ns2="90831908-7d17-48ce-9781-9616b97a8411" xmlns:ns3="2267633e-8fac-444a-b404-6b7fbfa005e3" targetNamespace="http://schemas.microsoft.com/office/2006/metadata/properties" ma:root="true" ma:fieldsID="89cbb922086a89495eeda641ab6a8d1c" ns2:_="" ns3:_="">
    <xsd:import namespace="90831908-7d17-48ce-9781-9616b97a8411"/>
    <xsd:import namespace="2267633e-8fac-444a-b404-6b7fbfa005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31908-7d17-48ce-9781-9616b97a8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9974891-484a-45e8-af76-ebb4354d79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7633e-8fac-444a-b404-6b7fbfa005e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831908-7d17-48ce-9781-9616b97a841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6A548-6C91-411A-8827-D5FE3254A7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831908-7d17-48ce-9781-9616b97a8411"/>
    <ds:schemaRef ds:uri="2267633e-8fac-444a-b404-6b7fbfa00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6BF863-AB18-47F5-A67A-5AD5A3D6B6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E258D9-5536-493E-BE9A-3031B3311E6E}">
  <ds:schemaRefs>
    <ds:schemaRef ds:uri="http://www.w3.org/XML/1998/namespace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90831908-7d17-48ce-9781-9616b97a8411"/>
    <ds:schemaRef ds:uri="http://schemas.openxmlformats.org/package/2006/metadata/core-properties"/>
    <ds:schemaRef ds:uri="2267633e-8fac-444a-b404-6b7fbfa005e3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F2ABAF5-B7BC-49D0-B1EB-5F5FB8F52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Darren M</dc:creator>
  <cp:keywords/>
  <dc:description/>
  <cp:lastModifiedBy>Weber, Darren M</cp:lastModifiedBy>
  <cp:revision>2</cp:revision>
  <dcterms:created xsi:type="dcterms:W3CDTF">2025-04-23T17:15:00Z</dcterms:created>
  <dcterms:modified xsi:type="dcterms:W3CDTF">2025-04-23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0F5801E90C114FB425E983EB715394</vt:lpwstr>
  </property>
  <property fmtid="{D5CDD505-2E9C-101B-9397-08002B2CF9AE}" pid="3" name="MediaServiceImageTags">
    <vt:lpwstr/>
  </property>
  <property fmtid="{D5CDD505-2E9C-101B-9397-08002B2CF9AE}" pid="4" name="Order">
    <vt:r8>38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